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A3C3A" w14:textId="77777777" w:rsidR="001D2B82" w:rsidRDefault="001D2B82" w:rsidP="006D24A0">
      <w:pPr>
        <w:widowControl/>
        <w:snapToGrid w:val="0"/>
        <w:spacing w:line="480" w:lineRule="auto"/>
        <w:jc w:val="center"/>
        <w:rPr>
          <w:rFonts w:ascii="Times New Roman" w:hAnsi="Times New Roman"/>
          <w:b/>
          <w:bCs/>
          <w:sz w:val="24"/>
        </w:rPr>
      </w:pPr>
    </w:p>
    <w:p w14:paraId="1301C069" w14:textId="3AD573E6" w:rsidR="001D2B82" w:rsidRDefault="001D2B82" w:rsidP="006D24A0">
      <w:pPr>
        <w:widowControl/>
        <w:snapToGrid w:val="0"/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Gender Differences in Symptom Structure of </w:t>
      </w:r>
      <w:r w:rsidRPr="00CD1BC5">
        <w:rPr>
          <w:rFonts w:ascii="Times New Roman" w:hAnsi="Times New Roman"/>
          <w:b/>
          <w:bCs/>
          <w:sz w:val="24"/>
        </w:rPr>
        <w:t xml:space="preserve">Adolescent Problematic Internet Use: </w:t>
      </w:r>
      <w:r w:rsidR="00ED587F">
        <w:rPr>
          <w:rFonts w:ascii="Times New Roman" w:hAnsi="Times New Roman"/>
          <w:b/>
          <w:bCs/>
          <w:sz w:val="24"/>
        </w:rPr>
        <w:t xml:space="preserve">A </w:t>
      </w:r>
      <w:r>
        <w:rPr>
          <w:rFonts w:ascii="Times New Roman" w:hAnsi="Times New Roman"/>
          <w:b/>
          <w:bCs/>
          <w:sz w:val="24"/>
        </w:rPr>
        <w:t>Network Analysis</w:t>
      </w:r>
    </w:p>
    <w:p w14:paraId="7DAB4811" w14:textId="77777777" w:rsidR="003151E4" w:rsidRDefault="003151E4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7538A24" w14:textId="339649B8" w:rsidR="00343469" w:rsidRPr="008330FA" w:rsidRDefault="00051C7A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Online </w:t>
      </w:r>
      <w:r w:rsidR="00AA2CBB" w:rsidRPr="008330FA">
        <w:rPr>
          <w:rFonts w:ascii="Times New Roman" w:hAnsi="Times New Roman"/>
          <w:b/>
          <w:bCs/>
          <w:sz w:val="24"/>
          <w:szCs w:val="24"/>
        </w:rPr>
        <w:t>Append</w:t>
      </w:r>
      <w:r>
        <w:rPr>
          <w:rFonts w:ascii="Times New Roman" w:hAnsi="Times New Roman"/>
          <w:b/>
          <w:bCs/>
          <w:sz w:val="24"/>
          <w:szCs w:val="24"/>
        </w:rPr>
        <w:t>ix</w:t>
      </w:r>
    </w:p>
    <w:p w14:paraId="49102C4B" w14:textId="6C4DA52C" w:rsidR="008C6A7B" w:rsidRPr="008330FA" w:rsidRDefault="008C6A7B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330FA">
        <w:rPr>
          <w:rFonts w:ascii="Times New Roman" w:hAnsi="Times New Roman"/>
          <w:sz w:val="24"/>
          <w:szCs w:val="24"/>
        </w:rPr>
        <w:t xml:space="preserve">Additional supporting information </w:t>
      </w:r>
      <w:r w:rsidR="00DC348B">
        <w:rPr>
          <w:rFonts w:ascii="Times New Roman" w:hAnsi="Times New Roman"/>
          <w:sz w:val="24"/>
          <w:szCs w:val="24"/>
        </w:rPr>
        <w:t>can</w:t>
      </w:r>
      <w:r w:rsidRPr="008330FA">
        <w:rPr>
          <w:rFonts w:ascii="Times New Roman" w:hAnsi="Times New Roman"/>
          <w:sz w:val="24"/>
          <w:szCs w:val="24"/>
        </w:rPr>
        <w:t xml:space="preserve"> be found in the online version of this article</w:t>
      </w:r>
      <w:r w:rsidR="000B55E1" w:rsidRPr="008330FA">
        <w:rPr>
          <w:rFonts w:ascii="Times New Roman" w:hAnsi="Times New Roman" w:hint="eastAsia"/>
          <w:sz w:val="24"/>
          <w:szCs w:val="24"/>
        </w:rPr>
        <w:t>.</w:t>
      </w:r>
    </w:p>
    <w:p w14:paraId="0FABFFCB" w14:textId="16441869" w:rsidR="00091419" w:rsidRPr="008330FA" w:rsidRDefault="00091419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51DAD9F" w14:textId="7587057F" w:rsidR="005739AF" w:rsidRPr="008330FA" w:rsidRDefault="005739AF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330FA">
        <w:rPr>
          <w:rFonts w:ascii="Times New Roman" w:hAnsi="Times New Roman"/>
          <w:b/>
          <w:bCs/>
          <w:sz w:val="24"/>
          <w:szCs w:val="24"/>
        </w:rPr>
        <w:t>Fig</w:t>
      </w:r>
      <w:r w:rsidR="00B8015C" w:rsidRPr="008330FA">
        <w:rPr>
          <w:rFonts w:ascii="Times New Roman" w:hAnsi="Times New Roman"/>
          <w:b/>
          <w:bCs/>
          <w:sz w:val="24"/>
          <w:szCs w:val="24"/>
        </w:rPr>
        <w:t>ure</w:t>
      </w:r>
      <w:r w:rsidRPr="008330FA">
        <w:rPr>
          <w:rFonts w:ascii="Times New Roman" w:hAnsi="Times New Roman"/>
          <w:b/>
          <w:bCs/>
          <w:sz w:val="24"/>
          <w:szCs w:val="24"/>
        </w:rPr>
        <w:t xml:space="preserve"> A1</w:t>
      </w:r>
      <w:r w:rsidR="00330F37" w:rsidRPr="008330FA">
        <w:rPr>
          <w:rFonts w:ascii="Times New Roman" w:hAnsi="Times New Roman"/>
          <w:b/>
          <w:bCs/>
          <w:sz w:val="24"/>
          <w:szCs w:val="24"/>
        </w:rPr>
        <w:t>.</w:t>
      </w:r>
      <w:r w:rsidR="00330F37" w:rsidRPr="008330FA">
        <w:rPr>
          <w:rFonts w:ascii="Times New Roman" w:hAnsi="Times New Roman"/>
          <w:sz w:val="24"/>
          <w:szCs w:val="24"/>
        </w:rPr>
        <w:t xml:space="preserve"> </w:t>
      </w:r>
      <w:r w:rsidR="00091419" w:rsidRPr="008330FA">
        <w:rPr>
          <w:rFonts w:ascii="Times New Roman" w:hAnsi="Times New Roman"/>
          <w:sz w:val="24"/>
          <w:szCs w:val="24"/>
        </w:rPr>
        <w:t>Edge-</w:t>
      </w:r>
      <w:r w:rsidR="00A22981">
        <w:rPr>
          <w:rFonts w:ascii="Times New Roman" w:hAnsi="Times New Roman"/>
          <w:sz w:val="24"/>
          <w:szCs w:val="24"/>
        </w:rPr>
        <w:t>W</w:t>
      </w:r>
      <w:r w:rsidR="00091419" w:rsidRPr="008330FA">
        <w:rPr>
          <w:rFonts w:ascii="Times New Roman" w:hAnsi="Times New Roman"/>
          <w:sz w:val="24"/>
          <w:szCs w:val="24"/>
        </w:rPr>
        <w:t xml:space="preserve">eight </w:t>
      </w:r>
      <w:r w:rsidR="00A22981">
        <w:rPr>
          <w:rFonts w:ascii="Times New Roman" w:hAnsi="Times New Roman"/>
          <w:sz w:val="24"/>
          <w:szCs w:val="24"/>
        </w:rPr>
        <w:t>A</w:t>
      </w:r>
      <w:r w:rsidR="00091419" w:rsidRPr="008330FA">
        <w:rPr>
          <w:rFonts w:ascii="Times New Roman" w:hAnsi="Times New Roman"/>
          <w:sz w:val="24"/>
          <w:szCs w:val="24"/>
        </w:rPr>
        <w:t xml:space="preserve">ccuracy for PIU </w:t>
      </w:r>
      <w:r w:rsidR="00A22981">
        <w:rPr>
          <w:rFonts w:ascii="Times New Roman" w:hAnsi="Times New Roman"/>
          <w:sz w:val="24"/>
          <w:szCs w:val="24"/>
        </w:rPr>
        <w:t>S</w:t>
      </w:r>
      <w:r w:rsidR="00091419" w:rsidRPr="008330FA">
        <w:rPr>
          <w:rFonts w:ascii="Times New Roman" w:hAnsi="Times New Roman"/>
          <w:sz w:val="24"/>
          <w:szCs w:val="24"/>
        </w:rPr>
        <w:t xml:space="preserve">ymptom </w:t>
      </w:r>
      <w:r w:rsidR="00A22981">
        <w:rPr>
          <w:rFonts w:ascii="Times New Roman" w:hAnsi="Times New Roman"/>
          <w:sz w:val="24"/>
          <w:szCs w:val="24"/>
        </w:rPr>
        <w:t>N</w:t>
      </w:r>
      <w:r w:rsidR="00091419" w:rsidRPr="008330FA">
        <w:rPr>
          <w:rFonts w:ascii="Times New Roman" w:hAnsi="Times New Roman"/>
          <w:sz w:val="24"/>
          <w:szCs w:val="24"/>
        </w:rPr>
        <w:t xml:space="preserve">etwork in (A) </w:t>
      </w:r>
      <w:r w:rsidR="00A22981">
        <w:rPr>
          <w:rFonts w:ascii="Times New Roman" w:hAnsi="Times New Roman"/>
          <w:sz w:val="24"/>
          <w:szCs w:val="24"/>
        </w:rPr>
        <w:t>F</w:t>
      </w:r>
      <w:r w:rsidR="00091419" w:rsidRPr="008330FA">
        <w:rPr>
          <w:rFonts w:ascii="Times New Roman" w:hAnsi="Times New Roman"/>
          <w:sz w:val="24"/>
          <w:szCs w:val="24"/>
        </w:rPr>
        <w:t xml:space="preserve">emale and (B) </w:t>
      </w:r>
      <w:r w:rsidR="00A22981">
        <w:rPr>
          <w:rFonts w:ascii="Times New Roman" w:hAnsi="Times New Roman"/>
          <w:sz w:val="24"/>
          <w:szCs w:val="24"/>
        </w:rPr>
        <w:t>M</w:t>
      </w:r>
      <w:r w:rsidR="00091419" w:rsidRPr="008330FA">
        <w:rPr>
          <w:rFonts w:ascii="Times New Roman" w:hAnsi="Times New Roman"/>
          <w:sz w:val="24"/>
          <w:szCs w:val="24"/>
        </w:rPr>
        <w:t xml:space="preserve">ale </w:t>
      </w:r>
      <w:r w:rsidR="00A22981">
        <w:rPr>
          <w:rFonts w:ascii="Times New Roman" w:hAnsi="Times New Roman"/>
          <w:sz w:val="24"/>
          <w:szCs w:val="24"/>
        </w:rPr>
        <w:t>A</w:t>
      </w:r>
      <w:r w:rsidR="00091419" w:rsidRPr="008330FA">
        <w:rPr>
          <w:rFonts w:ascii="Times New Roman" w:hAnsi="Times New Roman"/>
          <w:sz w:val="24"/>
          <w:szCs w:val="24"/>
        </w:rPr>
        <w:t>dolescents</w:t>
      </w:r>
    </w:p>
    <w:p w14:paraId="206FAD4F" w14:textId="10236A13" w:rsidR="005739AF" w:rsidRPr="008330FA" w:rsidRDefault="005739AF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330FA">
        <w:rPr>
          <w:rFonts w:ascii="Times New Roman" w:hAnsi="Times New Roman"/>
          <w:b/>
          <w:bCs/>
          <w:sz w:val="24"/>
          <w:szCs w:val="24"/>
        </w:rPr>
        <w:t>Fig</w:t>
      </w:r>
      <w:r w:rsidR="00B8015C" w:rsidRPr="008330FA">
        <w:rPr>
          <w:rFonts w:ascii="Times New Roman" w:hAnsi="Times New Roman"/>
          <w:b/>
          <w:bCs/>
          <w:sz w:val="24"/>
          <w:szCs w:val="24"/>
        </w:rPr>
        <w:t>ure</w:t>
      </w:r>
      <w:r w:rsidRPr="008330FA">
        <w:rPr>
          <w:rFonts w:ascii="Times New Roman" w:hAnsi="Times New Roman"/>
          <w:b/>
          <w:bCs/>
          <w:sz w:val="24"/>
          <w:szCs w:val="24"/>
        </w:rPr>
        <w:t xml:space="preserve"> A2</w:t>
      </w:r>
      <w:r w:rsidR="00330F37" w:rsidRPr="008330FA">
        <w:rPr>
          <w:rFonts w:ascii="Times New Roman" w:hAnsi="Times New Roman"/>
          <w:b/>
          <w:bCs/>
          <w:sz w:val="24"/>
          <w:szCs w:val="24"/>
        </w:rPr>
        <w:t>.</w:t>
      </w:r>
      <w:r w:rsidR="00330F37" w:rsidRPr="008330FA">
        <w:rPr>
          <w:rFonts w:ascii="Times New Roman" w:hAnsi="Times New Roman"/>
          <w:sz w:val="24"/>
          <w:szCs w:val="24"/>
        </w:rPr>
        <w:t xml:space="preserve"> </w:t>
      </w:r>
      <w:r w:rsidR="00091419" w:rsidRPr="008330FA">
        <w:rPr>
          <w:rFonts w:ascii="Times New Roman" w:hAnsi="Times New Roman"/>
          <w:sz w:val="24"/>
          <w:szCs w:val="24"/>
        </w:rPr>
        <w:t xml:space="preserve">Centrality </w:t>
      </w:r>
      <w:r w:rsidR="00A22981">
        <w:rPr>
          <w:rFonts w:ascii="Times New Roman" w:hAnsi="Times New Roman"/>
          <w:sz w:val="24"/>
          <w:szCs w:val="24"/>
        </w:rPr>
        <w:t>S</w:t>
      </w:r>
      <w:r w:rsidR="00091419" w:rsidRPr="008330FA">
        <w:rPr>
          <w:rFonts w:ascii="Times New Roman" w:hAnsi="Times New Roman"/>
          <w:sz w:val="24"/>
          <w:szCs w:val="24"/>
        </w:rPr>
        <w:t xml:space="preserve">tability for PIU </w:t>
      </w:r>
      <w:r w:rsidR="00A22981">
        <w:rPr>
          <w:rFonts w:ascii="Times New Roman" w:hAnsi="Times New Roman"/>
          <w:sz w:val="24"/>
          <w:szCs w:val="24"/>
        </w:rPr>
        <w:t>S</w:t>
      </w:r>
      <w:r w:rsidR="00091419" w:rsidRPr="008330FA">
        <w:rPr>
          <w:rFonts w:ascii="Times New Roman" w:hAnsi="Times New Roman"/>
          <w:sz w:val="24"/>
          <w:szCs w:val="24"/>
        </w:rPr>
        <w:t xml:space="preserve">ymptom </w:t>
      </w:r>
      <w:r w:rsidR="00A22981">
        <w:rPr>
          <w:rFonts w:ascii="Times New Roman" w:hAnsi="Times New Roman"/>
          <w:sz w:val="24"/>
          <w:szCs w:val="24"/>
        </w:rPr>
        <w:t>N</w:t>
      </w:r>
      <w:r w:rsidR="00091419" w:rsidRPr="008330FA">
        <w:rPr>
          <w:rFonts w:ascii="Times New Roman" w:hAnsi="Times New Roman"/>
          <w:sz w:val="24"/>
          <w:szCs w:val="24"/>
        </w:rPr>
        <w:t xml:space="preserve">etwork in (A) </w:t>
      </w:r>
      <w:r w:rsidR="00A22981">
        <w:rPr>
          <w:rFonts w:ascii="Times New Roman" w:hAnsi="Times New Roman"/>
          <w:sz w:val="24"/>
          <w:szCs w:val="24"/>
        </w:rPr>
        <w:t>F</w:t>
      </w:r>
      <w:r w:rsidR="00091419" w:rsidRPr="008330FA">
        <w:rPr>
          <w:rFonts w:ascii="Times New Roman" w:hAnsi="Times New Roman"/>
          <w:sz w:val="24"/>
          <w:szCs w:val="24"/>
        </w:rPr>
        <w:t xml:space="preserve">emale and (B) </w:t>
      </w:r>
      <w:r w:rsidR="00A22981">
        <w:rPr>
          <w:rFonts w:ascii="Times New Roman" w:hAnsi="Times New Roman"/>
          <w:sz w:val="24"/>
          <w:szCs w:val="24"/>
        </w:rPr>
        <w:t>M</w:t>
      </w:r>
      <w:r w:rsidR="00091419" w:rsidRPr="008330FA">
        <w:rPr>
          <w:rFonts w:ascii="Times New Roman" w:hAnsi="Times New Roman"/>
          <w:sz w:val="24"/>
          <w:szCs w:val="24"/>
        </w:rPr>
        <w:t xml:space="preserve">ale </w:t>
      </w:r>
      <w:r w:rsidR="00A22981">
        <w:rPr>
          <w:rFonts w:ascii="Times New Roman" w:hAnsi="Times New Roman"/>
          <w:sz w:val="24"/>
          <w:szCs w:val="24"/>
        </w:rPr>
        <w:t>A</w:t>
      </w:r>
      <w:r w:rsidR="00091419" w:rsidRPr="008330FA">
        <w:rPr>
          <w:rFonts w:ascii="Times New Roman" w:hAnsi="Times New Roman"/>
          <w:sz w:val="24"/>
          <w:szCs w:val="24"/>
        </w:rPr>
        <w:t>dolescents</w:t>
      </w:r>
    </w:p>
    <w:p w14:paraId="5653B43C" w14:textId="2DE10ED6" w:rsidR="005739AF" w:rsidRPr="008330FA" w:rsidRDefault="005739AF" w:rsidP="006D24A0">
      <w:pPr>
        <w:snapToGrid w:val="0"/>
        <w:spacing w:line="480" w:lineRule="auto"/>
        <w:rPr>
          <w:rFonts w:ascii="Times New Roman" w:eastAsiaTheme="minorEastAsia" w:hAnsi="Times New Roman"/>
          <w:color w:val="000000"/>
          <w:sz w:val="24"/>
          <w:szCs w:val="28"/>
        </w:rPr>
      </w:pPr>
      <w:r w:rsidRPr="008330FA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Table A</w:t>
      </w:r>
      <w:r w:rsidR="00437AD8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1</w:t>
      </w:r>
      <w:r w:rsidR="00330F37" w:rsidRPr="008330FA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.</w:t>
      </w:r>
      <w:r w:rsidR="00330F37" w:rsidRPr="008330FA">
        <w:rPr>
          <w:rFonts w:ascii="Times New Roman" w:eastAsia="Times New Roman" w:hAnsi="Times New Roman"/>
          <w:color w:val="000000"/>
          <w:sz w:val="24"/>
          <w:szCs w:val="28"/>
        </w:rPr>
        <w:t xml:space="preserve"> </w:t>
      </w:r>
      <w:r w:rsidR="00385134" w:rsidRPr="008330FA">
        <w:rPr>
          <w:rFonts w:ascii="Times New Roman" w:eastAsia="Times New Roman" w:hAnsi="Times New Roman"/>
          <w:color w:val="000000"/>
          <w:sz w:val="24"/>
          <w:szCs w:val="28"/>
        </w:rPr>
        <w:t>Edge Invariance Test Between Female and Male Adolescents</w:t>
      </w:r>
    </w:p>
    <w:p w14:paraId="76B0EB28" w14:textId="325BB87D" w:rsidR="005739AF" w:rsidRPr="008330FA" w:rsidRDefault="005739AF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330FA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Table A</w:t>
      </w:r>
      <w:r w:rsidR="00437AD8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2</w:t>
      </w:r>
      <w:r w:rsidR="0023695C" w:rsidRPr="008330FA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.</w:t>
      </w:r>
      <w:r w:rsidR="0023695C" w:rsidRPr="008330FA">
        <w:rPr>
          <w:rFonts w:ascii="Times New Roman" w:eastAsia="Times New Roman" w:hAnsi="Times New Roman"/>
          <w:color w:val="000000"/>
          <w:sz w:val="24"/>
          <w:szCs w:val="28"/>
        </w:rPr>
        <w:t xml:space="preserve"> </w:t>
      </w:r>
      <w:r w:rsidR="008330FA" w:rsidRPr="008330FA">
        <w:rPr>
          <w:rFonts w:ascii="Times New Roman" w:eastAsia="Times New Roman" w:hAnsi="Times New Roman"/>
          <w:color w:val="000000"/>
          <w:sz w:val="24"/>
          <w:szCs w:val="28"/>
        </w:rPr>
        <w:t>Node Invariance Test Between Female and Male Adolescents</w:t>
      </w:r>
    </w:p>
    <w:p w14:paraId="6D78526D" w14:textId="77777777" w:rsidR="005739AF" w:rsidRPr="008330FA" w:rsidRDefault="005739AF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8330FA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9517942" w14:textId="00B8A470" w:rsidR="0014063E" w:rsidRDefault="00527A7B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EAB9669" wp14:editId="797B15F7">
            <wp:extent cx="3600000" cy="3440427"/>
            <wp:effectExtent l="0" t="0" r="635" b="825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40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902A2" w14:textId="620F3E4F" w:rsidR="0038248C" w:rsidRDefault="0038248C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A) female </w:t>
      </w:r>
      <w:r w:rsidR="00B23A22">
        <w:rPr>
          <w:rFonts w:ascii="Times New Roman" w:hAnsi="Times New Roman"/>
          <w:sz w:val="24"/>
          <w:szCs w:val="24"/>
        </w:rPr>
        <w:t>adolescents</w:t>
      </w:r>
    </w:p>
    <w:p w14:paraId="2F687D31" w14:textId="7DBC25EF" w:rsidR="00A012F7" w:rsidRDefault="00A012F7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3698E14" wp14:editId="2815174D">
            <wp:extent cx="3600000" cy="3416417"/>
            <wp:effectExtent l="0" t="0" r="63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16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843C0" w14:textId="1E75981E" w:rsidR="001A4BF6" w:rsidRDefault="001A4BF6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B) male </w:t>
      </w:r>
      <w:r w:rsidR="00B23A22">
        <w:rPr>
          <w:rFonts w:ascii="Times New Roman" w:hAnsi="Times New Roman"/>
          <w:sz w:val="24"/>
          <w:szCs w:val="24"/>
        </w:rPr>
        <w:t>adolescents</w:t>
      </w:r>
    </w:p>
    <w:p w14:paraId="0CEA559D" w14:textId="22D9A4F6" w:rsidR="001C002A" w:rsidRDefault="008A17E7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951F0">
        <w:rPr>
          <w:rFonts w:ascii="Times New Roman" w:hAnsi="Times New Roman"/>
          <w:b/>
          <w:bCs/>
          <w:sz w:val="24"/>
          <w:szCs w:val="24"/>
        </w:rPr>
        <w:t>Appendix</w:t>
      </w:r>
      <w:r w:rsidRPr="00D97B7C">
        <w:rPr>
          <w:rFonts w:ascii="Times New Roman" w:hAnsi="Times New Roman"/>
          <w:sz w:val="24"/>
          <w:szCs w:val="24"/>
        </w:rPr>
        <w:t xml:space="preserve"> </w:t>
      </w:r>
      <w:r w:rsidRPr="00511469">
        <w:rPr>
          <w:rFonts w:ascii="Times New Roman" w:hAnsi="Times New Roman"/>
          <w:b/>
          <w:bCs/>
          <w:sz w:val="24"/>
          <w:szCs w:val="24"/>
        </w:rPr>
        <w:t>Fig</w:t>
      </w:r>
      <w:r w:rsidR="005510B9">
        <w:rPr>
          <w:rFonts w:ascii="Times New Roman" w:hAnsi="Times New Roman"/>
          <w:b/>
          <w:bCs/>
          <w:sz w:val="24"/>
          <w:szCs w:val="24"/>
        </w:rPr>
        <w:t>.</w:t>
      </w:r>
      <w:r w:rsidR="0059023B">
        <w:rPr>
          <w:rFonts w:ascii="Times New Roman" w:hAnsi="Times New Roman"/>
          <w:b/>
          <w:bCs/>
          <w:sz w:val="24"/>
          <w:szCs w:val="24"/>
        </w:rPr>
        <w:t xml:space="preserve"> A</w:t>
      </w:r>
      <w:r w:rsidRPr="00511469">
        <w:rPr>
          <w:rFonts w:ascii="Times New Roman" w:hAnsi="Times New Roman"/>
          <w:b/>
          <w:bCs/>
          <w:sz w:val="24"/>
          <w:szCs w:val="24"/>
        </w:rPr>
        <w:t>1</w:t>
      </w:r>
      <w:r w:rsidR="00844E27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Hlk99919517"/>
      <w:r w:rsidRPr="00F61BA2">
        <w:rPr>
          <w:rFonts w:ascii="Times New Roman" w:hAnsi="Times New Roman"/>
          <w:sz w:val="24"/>
          <w:szCs w:val="24"/>
        </w:rPr>
        <w:t>Edge-weight accurac</w:t>
      </w:r>
      <w:r>
        <w:rPr>
          <w:rFonts w:ascii="Times New Roman" w:hAnsi="Times New Roman"/>
          <w:sz w:val="24"/>
          <w:szCs w:val="24"/>
        </w:rPr>
        <w:t>y for</w:t>
      </w:r>
      <w:r w:rsidRPr="004F58D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IU symptoms</w:t>
      </w:r>
      <w:r w:rsidRPr="004F58D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4F58DC">
        <w:rPr>
          <w:rFonts w:ascii="Times New Roman" w:hAnsi="Times New Roman"/>
          <w:sz w:val="24"/>
          <w:szCs w:val="24"/>
        </w:rPr>
        <w:t>etwork</w:t>
      </w:r>
      <w:r>
        <w:rPr>
          <w:rFonts w:ascii="Times New Roman" w:hAnsi="Times New Roman"/>
          <w:sz w:val="24"/>
          <w:szCs w:val="24"/>
        </w:rPr>
        <w:t xml:space="preserve"> in </w:t>
      </w:r>
      <w:r w:rsidR="00E426CC">
        <w:rPr>
          <w:rFonts w:ascii="Times New Roman" w:hAnsi="Times New Roman"/>
          <w:sz w:val="24"/>
          <w:szCs w:val="24"/>
        </w:rPr>
        <w:t xml:space="preserve">(A) </w:t>
      </w:r>
      <w:r w:rsidR="003144CD">
        <w:rPr>
          <w:rFonts w:ascii="Times New Roman" w:hAnsi="Times New Roman"/>
          <w:sz w:val="24"/>
          <w:szCs w:val="24"/>
        </w:rPr>
        <w:t xml:space="preserve">female and </w:t>
      </w:r>
      <w:r w:rsidR="00E426CC">
        <w:rPr>
          <w:rFonts w:ascii="Times New Roman" w:hAnsi="Times New Roman"/>
          <w:sz w:val="24"/>
          <w:szCs w:val="24"/>
        </w:rPr>
        <w:t xml:space="preserve">(B) </w:t>
      </w:r>
      <w:r w:rsidR="001C002A">
        <w:rPr>
          <w:rFonts w:ascii="Times New Roman" w:hAnsi="Times New Roman"/>
          <w:sz w:val="24"/>
          <w:szCs w:val="24"/>
        </w:rPr>
        <w:t xml:space="preserve">male </w:t>
      </w:r>
      <w:r w:rsidR="00B23A22">
        <w:rPr>
          <w:rFonts w:ascii="Times New Roman" w:hAnsi="Times New Roman"/>
          <w:sz w:val="24"/>
          <w:szCs w:val="24"/>
        </w:rPr>
        <w:t>adolescents</w:t>
      </w:r>
      <w:r w:rsidRPr="00D97B7C">
        <w:rPr>
          <w:rFonts w:ascii="Times New Roman" w:hAnsi="Times New Roman"/>
          <w:sz w:val="24"/>
          <w:szCs w:val="24"/>
        </w:rPr>
        <w:t>.</w:t>
      </w:r>
      <w:bookmarkEnd w:id="0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C10F09">
        <w:rPr>
          <w:rFonts w:ascii="Times New Roman" w:hAnsi="Times New Roman"/>
          <w:sz w:val="24"/>
          <w:szCs w:val="24"/>
        </w:rPr>
        <w:t>Bootstrapped confidence intervals</w:t>
      </w:r>
      <w:r w:rsidRPr="00D97B7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estimated e</w:t>
      </w:r>
      <w:r w:rsidRPr="00D97B7C">
        <w:rPr>
          <w:rFonts w:ascii="Times New Roman" w:hAnsi="Times New Roman"/>
          <w:sz w:val="24"/>
          <w:szCs w:val="24"/>
        </w:rPr>
        <w:t>dge</w:t>
      </w:r>
      <w:r>
        <w:rPr>
          <w:rFonts w:ascii="Times New Roman" w:hAnsi="Times New Roman"/>
          <w:sz w:val="24"/>
          <w:szCs w:val="24"/>
        </w:rPr>
        <w:t>-w</w:t>
      </w:r>
      <w:r w:rsidRPr="00D97B7C">
        <w:rPr>
          <w:rFonts w:ascii="Times New Roman" w:hAnsi="Times New Roman"/>
          <w:sz w:val="24"/>
          <w:szCs w:val="24"/>
        </w:rPr>
        <w:t xml:space="preserve">eights </w:t>
      </w:r>
      <w:r>
        <w:rPr>
          <w:rFonts w:ascii="Times New Roman" w:hAnsi="Times New Roman"/>
          <w:sz w:val="24"/>
          <w:szCs w:val="24"/>
        </w:rPr>
        <w:t>for</w:t>
      </w:r>
      <w:r w:rsidRPr="00D97B7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 w:rsidRPr="00E34C88">
        <w:rPr>
          <w:rFonts w:ascii="Times New Roman" w:hAnsi="Times New Roman"/>
          <w:sz w:val="24"/>
          <w:szCs w:val="24"/>
        </w:rPr>
        <w:t xml:space="preserve"> estimated</w:t>
      </w:r>
      <w:r>
        <w:rPr>
          <w:rFonts w:ascii="Times New Roman" w:hAnsi="Times New Roman"/>
          <w:sz w:val="24"/>
          <w:szCs w:val="24"/>
        </w:rPr>
        <w:t xml:space="preserve"> network</w:t>
      </w:r>
      <w:r w:rsidRPr="00D97B7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10F09">
        <w:rPr>
          <w:rFonts w:ascii="Times New Roman" w:hAnsi="Times New Roman"/>
          <w:sz w:val="24"/>
          <w:szCs w:val="24"/>
        </w:rPr>
        <w:t>The red line indicates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10F09">
        <w:rPr>
          <w:rFonts w:ascii="Times New Roman" w:hAnsi="Times New Roman"/>
          <w:sz w:val="24"/>
          <w:szCs w:val="24"/>
        </w:rPr>
        <w:t xml:space="preserve">sample values and the gray area indicates the </w:t>
      </w:r>
      <w:r w:rsidRPr="00C10F09">
        <w:rPr>
          <w:rFonts w:ascii="Times New Roman" w:hAnsi="Times New Roman"/>
          <w:sz w:val="24"/>
          <w:szCs w:val="24"/>
        </w:rPr>
        <w:lastRenderedPageBreak/>
        <w:t>bootstrapped confidence intervals. Each horizont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10F09">
        <w:rPr>
          <w:rFonts w:ascii="Times New Roman" w:hAnsi="Times New Roman"/>
          <w:sz w:val="24"/>
          <w:szCs w:val="24"/>
        </w:rPr>
        <w:t>line represents one edge of the network, ordered from the edge wit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10F09">
        <w:rPr>
          <w:rFonts w:ascii="Times New Roman" w:hAnsi="Times New Roman"/>
          <w:sz w:val="24"/>
          <w:szCs w:val="24"/>
        </w:rPr>
        <w:t>the highest edge-weight to the edge with the lowest edge-weight.</w:t>
      </w:r>
    </w:p>
    <w:p w14:paraId="11508575" w14:textId="77777777" w:rsidR="001C002A" w:rsidRDefault="001C002A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11EABA9" w14:textId="1E66FCAD" w:rsidR="0044296A" w:rsidRDefault="00DE4830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F82B32" wp14:editId="75F48E45">
            <wp:extent cx="3600000" cy="3502483"/>
            <wp:effectExtent l="0" t="0" r="635" b="317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02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C38E7" w14:textId="40B1EB0D" w:rsidR="0044296A" w:rsidRDefault="0044296A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A) female </w:t>
      </w:r>
      <w:r w:rsidR="00B23A22">
        <w:rPr>
          <w:rFonts w:ascii="Times New Roman" w:hAnsi="Times New Roman"/>
          <w:sz w:val="24"/>
          <w:szCs w:val="24"/>
        </w:rPr>
        <w:t>adolescents</w:t>
      </w:r>
    </w:p>
    <w:p w14:paraId="7A0FCCD5" w14:textId="6B6F35D6" w:rsidR="0044296A" w:rsidRPr="00C6555C" w:rsidRDefault="00901E76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4713C9E" wp14:editId="5C99E83A">
            <wp:extent cx="3600000" cy="3482906"/>
            <wp:effectExtent l="0" t="0" r="635" b="381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8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1FC31" w14:textId="1DD57B28" w:rsidR="0044296A" w:rsidRPr="00141F2C" w:rsidRDefault="0044296A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B) male </w:t>
      </w:r>
      <w:r w:rsidR="00B23A22">
        <w:rPr>
          <w:rFonts w:ascii="Times New Roman" w:hAnsi="Times New Roman"/>
          <w:sz w:val="24"/>
          <w:szCs w:val="24"/>
        </w:rPr>
        <w:t>adolescents</w:t>
      </w:r>
    </w:p>
    <w:p w14:paraId="57A4C488" w14:textId="096D64D4" w:rsidR="0044296A" w:rsidRPr="00AD1F7B" w:rsidRDefault="0044296A" w:rsidP="006D24A0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951F0">
        <w:rPr>
          <w:rFonts w:ascii="Times New Roman" w:hAnsi="Times New Roman"/>
          <w:b/>
          <w:bCs/>
          <w:sz w:val="24"/>
          <w:szCs w:val="24"/>
        </w:rPr>
        <w:t>Appendix</w:t>
      </w:r>
      <w:r w:rsidRPr="00D97B7C">
        <w:rPr>
          <w:rFonts w:ascii="Times New Roman" w:hAnsi="Times New Roman"/>
          <w:sz w:val="24"/>
          <w:szCs w:val="24"/>
        </w:rPr>
        <w:t xml:space="preserve"> </w:t>
      </w:r>
      <w:r w:rsidRPr="00511469">
        <w:rPr>
          <w:rFonts w:ascii="Times New Roman" w:hAnsi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sz w:val="24"/>
          <w:szCs w:val="24"/>
        </w:rPr>
        <w:t>A2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58DC">
        <w:rPr>
          <w:rFonts w:ascii="Times New Roman" w:hAnsi="Times New Roman"/>
          <w:sz w:val="24"/>
          <w:szCs w:val="24"/>
        </w:rPr>
        <w:t xml:space="preserve">Centrality </w:t>
      </w:r>
      <w:r>
        <w:rPr>
          <w:rFonts w:ascii="Times New Roman" w:hAnsi="Times New Roman"/>
          <w:sz w:val="24"/>
          <w:szCs w:val="24"/>
        </w:rPr>
        <w:t>s</w:t>
      </w:r>
      <w:r w:rsidRPr="004F58DC">
        <w:rPr>
          <w:rFonts w:ascii="Times New Roman" w:hAnsi="Times New Roman"/>
          <w:sz w:val="24"/>
          <w:szCs w:val="24"/>
        </w:rPr>
        <w:t xml:space="preserve">tability </w:t>
      </w:r>
      <w:r>
        <w:rPr>
          <w:rFonts w:ascii="Times New Roman" w:hAnsi="Times New Roman"/>
          <w:sz w:val="24"/>
          <w:szCs w:val="24"/>
        </w:rPr>
        <w:t>for</w:t>
      </w:r>
      <w:r w:rsidRPr="004F58D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IU symptoms</w:t>
      </w:r>
      <w:r w:rsidRPr="004F58D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4F58DC">
        <w:rPr>
          <w:rFonts w:ascii="Times New Roman" w:hAnsi="Times New Roman"/>
          <w:sz w:val="24"/>
          <w:szCs w:val="24"/>
        </w:rPr>
        <w:t>etwork</w:t>
      </w:r>
      <w:r>
        <w:rPr>
          <w:rFonts w:ascii="Times New Roman" w:hAnsi="Times New Roman"/>
          <w:sz w:val="24"/>
          <w:szCs w:val="24"/>
        </w:rPr>
        <w:t xml:space="preserve"> </w:t>
      </w:r>
      <w:r w:rsidRPr="00F468D3">
        <w:rPr>
          <w:rFonts w:ascii="Times New Roman" w:hAnsi="Times New Roman"/>
          <w:sz w:val="24"/>
          <w:szCs w:val="24"/>
        </w:rPr>
        <w:t xml:space="preserve">in (A) </w:t>
      </w:r>
      <w:r>
        <w:rPr>
          <w:rFonts w:ascii="Times New Roman" w:hAnsi="Times New Roman"/>
          <w:sz w:val="24"/>
          <w:szCs w:val="24"/>
        </w:rPr>
        <w:t>female and</w:t>
      </w:r>
      <w:r w:rsidRPr="00F468D3">
        <w:rPr>
          <w:rFonts w:ascii="Times New Roman" w:hAnsi="Times New Roman"/>
          <w:sz w:val="24"/>
          <w:szCs w:val="24"/>
        </w:rPr>
        <w:t xml:space="preserve"> (B) </w:t>
      </w:r>
      <w:r>
        <w:rPr>
          <w:rFonts w:ascii="Times New Roman" w:hAnsi="Times New Roman"/>
          <w:sz w:val="24"/>
          <w:szCs w:val="24"/>
        </w:rPr>
        <w:t>male</w:t>
      </w:r>
      <w:r w:rsidRPr="00F468D3">
        <w:rPr>
          <w:rFonts w:ascii="Times New Roman" w:hAnsi="Times New Roman"/>
          <w:sz w:val="24"/>
          <w:szCs w:val="24"/>
        </w:rPr>
        <w:t xml:space="preserve"> </w:t>
      </w:r>
      <w:r w:rsidR="00B23A22">
        <w:rPr>
          <w:rFonts w:ascii="Times New Roman" w:hAnsi="Times New Roman"/>
          <w:sz w:val="24"/>
          <w:szCs w:val="24"/>
        </w:rPr>
        <w:t>adolescents</w:t>
      </w:r>
      <w:r w:rsidRPr="00F468D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x-axis illustrates the sample decrease from 95% to 25% of the original sample, </w:t>
      </w:r>
      <w:r>
        <w:rPr>
          <w:rFonts w:ascii="Times New Roman" w:hAnsi="Times New Roman"/>
          <w:sz w:val="24"/>
          <w:szCs w:val="24"/>
        </w:rPr>
        <w:lastRenderedPageBreak/>
        <w:t>and the y-axis illustrates the changes in correlation estimates between the subsample and the original entire sample. Lines indicate the means, and areas indicate the range from the 2.5</w:t>
      </w:r>
      <w:r w:rsidRPr="0093524B"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/>
          <w:sz w:val="24"/>
          <w:szCs w:val="24"/>
        </w:rPr>
        <w:t xml:space="preserve"> quantile to the 97.5</w:t>
      </w:r>
      <w:r w:rsidRPr="0093524B"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/>
          <w:sz w:val="24"/>
          <w:szCs w:val="24"/>
        </w:rPr>
        <w:t xml:space="preserve"> quantile.</w:t>
      </w:r>
    </w:p>
    <w:p w14:paraId="6FFE66A7" w14:textId="39E6B92D" w:rsidR="00616F13" w:rsidRPr="00D27BD5" w:rsidRDefault="00C075A2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C614972" w14:textId="2D5BFDAA" w:rsidR="00616F13" w:rsidRDefault="00C075A2" w:rsidP="006D24A0">
      <w:pPr>
        <w:snapToGrid w:val="0"/>
        <w:spacing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8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lastRenderedPageBreak/>
        <w:t>Appendix Table A</w:t>
      </w:r>
      <w:r w:rsidR="00DB1BCA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1</w:t>
      </w:r>
    </w:p>
    <w:p w14:paraId="693CDFE4" w14:textId="46099E4B" w:rsidR="00C075A2" w:rsidRPr="00C973D0" w:rsidRDefault="00C075A2" w:rsidP="006D24A0">
      <w:pPr>
        <w:snapToGrid w:val="0"/>
        <w:spacing w:line="480" w:lineRule="auto"/>
        <w:rPr>
          <w:rFonts w:ascii="Times New Roman" w:eastAsia="Times New Roman" w:hAnsi="Times New Roman"/>
          <w:i/>
          <w:iCs/>
          <w:color w:val="000000"/>
          <w:sz w:val="24"/>
          <w:szCs w:val="28"/>
        </w:rPr>
      </w:pP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Edge </w:t>
      </w:r>
      <w:r w:rsidR="007753A4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I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nvariance </w:t>
      </w:r>
      <w:r w:rsidR="007753A4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T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est </w:t>
      </w:r>
      <w:r w:rsidR="007753A4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B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etween </w:t>
      </w:r>
      <w:r w:rsidR="007753A4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F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emale and </w:t>
      </w:r>
      <w:r w:rsidR="007753A4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M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ale </w:t>
      </w:r>
      <w:r w:rsidR="007753A4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A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dolescents</w:t>
      </w:r>
    </w:p>
    <w:tbl>
      <w:tblPr>
        <w:tblW w:w="7767" w:type="dxa"/>
        <w:tblLook w:val="04A0" w:firstRow="1" w:lastRow="0" w:firstColumn="1" w:lastColumn="0" w:noHBand="0" w:noVBand="1"/>
      </w:tblPr>
      <w:tblGrid>
        <w:gridCol w:w="1020"/>
        <w:gridCol w:w="1021"/>
        <w:gridCol w:w="2324"/>
        <w:gridCol w:w="2268"/>
        <w:gridCol w:w="1134"/>
      </w:tblGrid>
      <w:tr w:rsidR="00C075A2" w:rsidRPr="0008767F" w14:paraId="78F9B3CC" w14:textId="77777777" w:rsidTr="00C9657C">
        <w:trPr>
          <w:trHeight w:val="312"/>
        </w:trPr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0AD0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edge betwee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9B75C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dge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-weight (</w:t>
            </w: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308B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dge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-weight</w:t>
            </w: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(</w:t>
            </w: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2275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-value</w:t>
            </w:r>
          </w:p>
        </w:tc>
      </w:tr>
      <w:tr w:rsidR="00C075A2" w:rsidRPr="0008767F" w14:paraId="0FB85B3C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9C6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E6E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F234" w14:textId="735A4499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9279" w14:textId="6F8EA77C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-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723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00 </w:t>
            </w:r>
          </w:p>
        </w:tc>
      </w:tr>
      <w:tr w:rsidR="00C075A2" w:rsidRPr="0008767F" w14:paraId="1D8A7C37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C764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2D2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7D74" w14:textId="6906A7A0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703B" w14:textId="4EBC226D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74E7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36 </w:t>
            </w:r>
          </w:p>
        </w:tc>
      </w:tr>
      <w:tr w:rsidR="00C075A2" w:rsidRPr="0008767F" w14:paraId="4B065576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998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E3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106" w14:textId="3F59A3AE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57BD" w14:textId="22819C78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F00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19 </w:t>
            </w:r>
          </w:p>
        </w:tc>
      </w:tr>
      <w:tr w:rsidR="00C075A2" w:rsidRPr="0008767F" w14:paraId="164B290E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E20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EC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948A" w14:textId="6CE91C08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301A" w14:textId="615C7E82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13D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24 </w:t>
            </w:r>
          </w:p>
        </w:tc>
      </w:tr>
      <w:tr w:rsidR="00C075A2" w:rsidRPr="0008767F" w14:paraId="42FEB73B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408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8EB8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ED55" w14:textId="45E5463B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A1B" w14:textId="346E360A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871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03 </w:t>
            </w:r>
          </w:p>
        </w:tc>
      </w:tr>
      <w:tr w:rsidR="00C075A2" w:rsidRPr="0008767F" w14:paraId="02D2E8A3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468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78AE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F51" w14:textId="07C431DC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E3AD" w14:textId="031BFE4B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481B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20 </w:t>
            </w:r>
          </w:p>
        </w:tc>
      </w:tr>
      <w:tr w:rsidR="00C075A2" w:rsidRPr="0008767F" w14:paraId="2D86E92B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ADC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C39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82AD" w14:textId="0CB97208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1D50" w14:textId="63F742DC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047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21 </w:t>
            </w:r>
          </w:p>
        </w:tc>
      </w:tr>
      <w:tr w:rsidR="00C075A2" w:rsidRPr="0008767F" w14:paraId="7997B0B1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D66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D8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592" w14:textId="41585DB8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176B" w14:textId="1FCCD3EF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347E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17 </w:t>
            </w:r>
          </w:p>
        </w:tc>
      </w:tr>
      <w:tr w:rsidR="00C075A2" w:rsidRPr="0008767F" w14:paraId="719F0087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7E38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175E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2FA4" w14:textId="76103A40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6CCA" w14:textId="0FEB326C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C6E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06 </w:t>
            </w:r>
          </w:p>
        </w:tc>
      </w:tr>
      <w:tr w:rsidR="00C075A2" w:rsidRPr="0008767F" w14:paraId="022C0986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4090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886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B265" w14:textId="6797A45B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DF5" w14:textId="4CFA0E5C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B7F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42 </w:t>
            </w:r>
          </w:p>
        </w:tc>
      </w:tr>
      <w:tr w:rsidR="00C075A2" w:rsidRPr="0008767F" w14:paraId="208E0085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F9BF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0AB4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E9A" w14:textId="3F8921AF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112A" w14:textId="3005B0F2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C38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15 </w:t>
            </w:r>
          </w:p>
        </w:tc>
      </w:tr>
      <w:tr w:rsidR="00C075A2" w:rsidRPr="0008767F" w14:paraId="395F5F58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AF6F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E2E2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BC5D" w14:textId="0ADDFC43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1879" w14:textId="6561FF5D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7E2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44 </w:t>
            </w:r>
          </w:p>
        </w:tc>
      </w:tr>
      <w:tr w:rsidR="00C075A2" w:rsidRPr="0008767F" w14:paraId="25D87A5E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F6F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4E59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6893" w14:textId="012346F9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AABE" w14:textId="7B8E8F9D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E9B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00 </w:t>
            </w:r>
          </w:p>
        </w:tc>
      </w:tr>
      <w:tr w:rsidR="00C075A2" w:rsidRPr="0008767F" w14:paraId="088A40E0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DDD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3FB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659C" w14:textId="41666D83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D244" w14:textId="27286B6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4D9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14 </w:t>
            </w:r>
          </w:p>
        </w:tc>
      </w:tr>
      <w:tr w:rsidR="00C075A2" w:rsidRPr="0008767F" w14:paraId="00E94757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954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F48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418" w14:textId="11841721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C043" w14:textId="54AD2183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B87D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07 </w:t>
            </w:r>
          </w:p>
        </w:tc>
      </w:tr>
      <w:tr w:rsidR="00C075A2" w:rsidRPr="0008767F" w14:paraId="6B8A6A4B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835D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52F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FC65" w14:textId="13781872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9529" w14:textId="10EB894A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F541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15 </w:t>
            </w:r>
          </w:p>
        </w:tc>
      </w:tr>
      <w:tr w:rsidR="00C075A2" w:rsidRPr="0008767F" w14:paraId="4FD17B2A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B7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1774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8B4" w14:textId="014E7D86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09E2" w14:textId="36FEA889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EA70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50 </w:t>
            </w:r>
          </w:p>
        </w:tc>
      </w:tr>
      <w:tr w:rsidR="00C075A2" w:rsidRPr="0008767F" w14:paraId="765E7FA1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E81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239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A50" w14:textId="3B322252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8E3A" w14:textId="629462A3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25A2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41 </w:t>
            </w:r>
          </w:p>
        </w:tc>
      </w:tr>
      <w:tr w:rsidR="00C075A2" w:rsidRPr="0008767F" w14:paraId="767C04AC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424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E45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B10" w14:textId="0D5B76D0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212B" w14:textId="7199035E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59F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16 </w:t>
            </w:r>
          </w:p>
        </w:tc>
      </w:tr>
      <w:tr w:rsidR="00C075A2" w:rsidRPr="0008767F" w14:paraId="5AC56FD7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85E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279E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BE74" w14:textId="08E9D266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2AC0" w14:textId="16232C88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3F2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25 </w:t>
            </w:r>
          </w:p>
        </w:tc>
      </w:tr>
      <w:tr w:rsidR="00C075A2" w:rsidRPr="0008767F" w14:paraId="373AC5F4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7EA5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D3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5961" w14:textId="0D393573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9E1" w14:textId="5E7008CA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A5D6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33 </w:t>
            </w:r>
          </w:p>
        </w:tc>
      </w:tr>
      <w:tr w:rsidR="00C075A2" w:rsidRPr="0008767F" w14:paraId="06B9F427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F8D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D3E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546" w14:textId="66C43E90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45E7" w14:textId="0B0E0DBF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A934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26 </w:t>
            </w:r>
          </w:p>
        </w:tc>
      </w:tr>
      <w:tr w:rsidR="00C075A2" w:rsidRPr="0008767F" w14:paraId="16B4BF07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41D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lastRenderedPageBreak/>
              <w:t>PIU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F30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9DB" w14:textId="11A10696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3319" w14:textId="3531FC21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612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19 </w:t>
            </w:r>
          </w:p>
        </w:tc>
      </w:tr>
      <w:tr w:rsidR="00C075A2" w:rsidRPr="0008767F" w14:paraId="2A56752B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24E5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2541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1410" w14:textId="69866E06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A7C5" w14:textId="59A24A1D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F114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09 </w:t>
            </w:r>
          </w:p>
        </w:tc>
      </w:tr>
      <w:tr w:rsidR="00C075A2" w:rsidRPr="0008767F" w14:paraId="348ACFEE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B17C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CB19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AE3" w14:textId="6537CB99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A0EA" w14:textId="4202295B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833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07 </w:t>
            </w:r>
          </w:p>
        </w:tc>
      </w:tr>
      <w:tr w:rsidR="00C075A2" w:rsidRPr="0008767F" w14:paraId="1F7D5E3A" w14:textId="77777777" w:rsidTr="00C9657C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B3A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6CE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4198" w14:textId="288A8A3F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5656" w14:textId="67F95455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4ED39" w14:textId="77777777" w:rsidR="00C075A2" w:rsidRPr="0008767F" w:rsidRDefault="00C075A2" w:rsidP="006D24A0">
            <w:pPr>
              <w:widowControl/>
              <w:tabs>
                <w:tab w:val="decimal" w:pos="420"/>
              </w:tabs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0.008 </w:t>
            </w:r>
          </w:p>
        </w:tc>
      </w:tr>
    </w:tbl>
    <w:p w14:paraId="7E6DB22C" w14:textId="6D4B54F4" w:rsidR="001130AB" w:rsidRPr="001130AB" w:rsidRDefault="001130AB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130AB">
        <w:rPr>
          <w:rFonts w:ascii="Times New Roman" w:hAnsi="Times New Roman" w:hint="eastAsia"/>
          <w:i/>
          <w:iCs/>
          <w:sz w:val="24"/>
          <w:szCs w:val="24"/>
        </w:rPr>
        <w:t>N</w:t>
      </w:r>
      <w:r w:rsidRPr="001130AB">
        <w:rPr>
          <w:rFonts w:ascii="Times New Roman" w:hAnsi="Times New Roman"/>
          <w:i/>
          <w:iCs/>
          <w:sz w:val="24"/>
          <w:szCs w:val="24"/>
        </w:rPr>
        <w:t>ote.</w:t>
      </w:r>
      <w:r w:rsidRPr="001130AB">
        <w:rPr>
          <w:rFonts w:ascii="Times New Roman" w:hAnsi="Times New Roman"/>
          <w:sz w:val="24"/>
          <w:szCs w:val="24"/>
        </w:rPr>
        <w:t xml:space="preserve"> Only present the results </w:t>
      </w:r>
      <w:r w:rsidRPr="001130AB">
        <w:rPr>
          <w:rFonts w:ascii="Times New Roman" w:eastAsia="SimSun" w:hAnsi="Times New Roman"/>
          <w:i/>
          <w:iCs/>
          <w:color w:val="000000"/>
          <w:sz w:val="24"/>
          <w:szCs w:val="28"/>
        </w:rPr>
        <w:t>p &lt; .05</w:t>
      </w:r>
      <w:r>
        <w:rPr>
          <w:rFonts w:ascii="Times New Roman" w:eastAsia="SimSun" w:hAnsi="Times New Roman"/>
          <w:i/>
          <w:iCs/>
          <w:color w:val="000000"/>
          <w:sz w:val="24"/>
          <w:szCs w:val="28"/>
        </w:rPr>
        <w:t>.</w:t>
      </w:r>
    </w:p>
    <w:p w14:paraId="2794AB97" w14:textId="7A0A766A" w:rsidR="00C075A2" w:rsidRDefault="00C075A2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30E5298" w14:textId="5D6C616A" w:rsidR="00C973D0" w:rsidRDefault="00C075A2" w:rsidP="006D24A0">
      <w:pPr>
        <w:widowControl/>
        <w:snapToGrid w:val="0"/>
        <w:spacing w:line="480" w:lineRule="auto"/>
        <w:jc w:val="left"/>
        <w:rPr>
          <w:rFonts w:ascii="Times New Roman" w:eastAsia="Times New Roman" w:hAnsi="Times New Roman"/>
          <w:b/>
          <w:bCs/>
          <w:color w:val="000000"/>
          <w:sz w:val="24"/>
          <w:szCs w:val="28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lastRenderedPageBreak/>
        <w:t>Appendix Table A</w:t>
      </w:r>
      <w:r w:rsidR="0047657C">
        <w:rPr>
          <w:rFonts w:ascii="Times New Roman" w:eastAsia="Times New Roman" w:hAnsi="Times New Roman"/>
          <w:b/>
          <w:bCs/>
          <w:color w:val="000000"/>
          <w:sz w:val="24"/>
          <w:szCs w:val="28"/>
        </w:rPr>
        <w:t>2</w:t>
      </w:r>
    </w:p>
    <w:p w14:paraId="0D879580" w14:textId="3CAC1A41" w:rsidR="00C075A2" w:rsidRPr="00C973D0" w:rsidRDefault="00C075A2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Node </w:t>
      </w:r>
      <w:r w:rsidR="0052642F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I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nvariance </w:t>
      </w:r>
      <w:r w:rsidR="0052642F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T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est </w:t>
      </w:r>
      <w:r w:rsidR="0052642F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B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etween </w:t>
      </w:r>
      <w:r w:rsidR="0052642F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F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emale and </w:t>
      </w:r>
      <w:r w:rsidR="0052642F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M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 xml:space="preserve">ale </w:t>
      </w:r>
      <w:r w:rsidR="0052642F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A</w:t>
      </w:r>
      <w:r w:rsidRPr="00C973D0">
        <w:rPr>
          <w:rFonts w:ascii="Times New Roman" w:eastAsia="Times New Roman" w:hAnsi="Times New Roman"/>
          <w:i/>
          <w:iCs/>
          <w:color w:val="000000"/>
          <w:sz w:val="24"/>
          <w:szCs w:val="28"/>
        </w:rPr>
        <w:t>dolescents</w:t>
      </w:r>
    </w:p>
    <w:tbl>
      <w:tblPr>
        <w:tblW w:w="4831" w:type="dxa"/>
        <w:tblLook w:val="04A0" w:firstRow="1" w:lastRow="0" w:firstColumn="1" w:lastColumn="0" w:noHBand="0" w:noVBand="1"/>
      </w:tblPr>
      <w:tblGrid>
        <w:gridCol w:w="1134"/>
        <w:gridCol w:w="1310"/>
        <w:gridCol w:w="1456"/>
        <w:gridCol w:w="1749"/>
      </w:tblGrid>
      <w:tr w:rsidR="00C075A2" w:rsidRPr="0008767F" w14:paraId="4B615408" w14:textId="77777777" w:rsidTr="00C50C50">
        <w:trPr>
          <w:trHeight w:val="31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1A95" w14:textId="041991A8" w:rsidR="00C075A2" w:rsidRPr="0008767F" w:rsidRDefault="00C973D0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N</w:t>
            </w:r>
            <w:r w:rsidR="00C075A2" w:rsidRPr="0008767F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79C2" w14:textId="5E7C034F" w:rsidR="00C075A2" w:rsidRPr="0008767F" w:rsidRDefault="00C973D0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S</w:t>
            </w:r>
            <w:r w:rsidR="00C075A2"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trength</w:t>
            </w:r>
            <w:r w:rsidR="00C075A2">
              <w:rPr>
                <w:rFonts w:ascii="Times New Roman" w:eastAsia="SimSun" w:hAnsi="Times New Roman"/>
                <w:kern w:val="0"/>
                <w:sz w:val="24"/>
                <w:szCs w:val="24"/>
              </w:rPr>
              <w:t>(</w:t>
            </w:r>
            <w:r w:rsidR="00C075A2" w:rsidRPr="000E0A41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="00C075A2">
              <w:rPr>
                <w:rFonts w:ascii="Times New Roman" w:eastAsia="SimSu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C0B9" w14:textId="1CA2D332" w:rsidR="00C075A2" w:rsidRPr="0008767F" w:rsidRDefault="00C973D0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C</w:t>
            </w:r>
            <w:r w:rsidR="00C075A2"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loseness</w:t>
            </w:r>
            <w:r w:rsidR="00C075A2">
              <w:rPr>
                <w:rFonts w:ascii="Times New Roman" w:eastAsia="SimSun" w:hAnsi="Times New Roman"/>
                <w:kern w:val="0"/>
                <w:sz w:val="24"/>
                <w:szCs w:val="24"/>
              </w:rPr>
              <w:t>(</w:t>
            </w:r>
            <w:r w:rsidR="00C075A2" w:rsidRPr="000E0A41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="00C075A2">
              <w:rPr>
                <w:rFonts w:ascii="Times New Roman" w:eastAsia="SimSu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A5C" w14:textId="13F4A87D" w:rsidR="00C075A2" w:rsidRPr="0008767F" w:rsidRDefault="00C973D0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B</w:t>
            </w:r>
            <w:r w:rsidR="00C075A2"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etweenness</w:t>
            </w:r>
            <w:r w:rsidR="00C075A2">
              <w:rPr>
                <w:rFonts w:ascii="Times New Roman" w:eastAsia="SimSun" w:hAnsi="Times New Roman"/>
                <w:kern w:val="0"/>
                <w:sz w:val="24"/>
                <w:szCs w:val="24"/>
              </w:rPr>
              <w:t>(</w:t>
            </w:r>
            <w:r w:rsidR="00C075A2" w:rsidRPr="000E0A41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="00C075A2">
              <w:rPr>
                <w:rFonts w:ascii="Times New Roman" w:eastAsia="SimSun" w:hAnsi="Times New Roman"/>
                <w:kern w:val="0"/>
                <w:sz w:val="24"/>
                <w:szCs w:val="24"/>
              </w:rPr>
              <w:t>)</w:t>
            </w:r>
          </w:p>
        </w:tc>
      </w:tr>
      <w:tr w:rsidR="00C075A2" w:rsidRPr="0008767F" w14:paraId="0C99D282" w14:textId="77777777" w:rsidTr="00C50C50">
        <w:trPr>
          <w:trHeight w:val="31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1F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E350" w14:textId="3E4F674A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58B2" w14:textId="073A6158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51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5F7" w14:textId="65B5302D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67</w:t>
            </w:r>
          </w:p>
        </w:tc>
      </w:tr>
      <w:tr w:rsidR="00C075A2" w:rsidRPr="0008767F" w14:paraId="36046591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6D51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6B8" w14:textId="73062BED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6D2" w14:textId="4ED00D6C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84B" w14:textId="1E9FB87C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263</w:t>
            </w:r>
          </w:p>
        </w:tc>
      </w:tr>
      <w:tr w:rsidR="00C075A2" w:rsidRPr="0008767F" w14:paraId="3837BC4E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29DD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A59" w14:textId="70753520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F3DC" w14:textId="5B8402C9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1C5C" w14:textId="726BC417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247</w:t>
            </w:r>
          </w:p>
        </w:tc>
      </w:tr>
      <w:tr w:rsidR="00C075A2" w:rsidRPr="0008767F" w14:paraId="3AB5EAB4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FB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1925" w14:textId="2B4E95DA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C9C" w14:textId="00D78A77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A10B" w14:textId="67E7A888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647</w:t>
            </w:r>
          </w:p>
        </w:tc>
      </w:tr>
      <w:tr w:rsidR="00C075A2" w:rsidRPr="0008767F" w14:paraId="0A9359CF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CEB5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F55B" w14:textId="3D39572E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8AC8" w14:textId="5BD2429F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BFC" w14:textId="2C52AF78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638</w:t>
            </w:r>
          </w:p>
        </w:tc>
      </w:tr>
      <w:tr w:rsidR="00C075A2" w:rsidRPr="0008767F" w14:paraId="16A92FF0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03B5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28B8" w14:textId="7B226309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FF3E" w14:textId="713E454E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5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FD03" w14:textId="7CF5B70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26</w:t>
            </w:r>
          </w:p>
        </w:tc>
      </w:tr>
      <w:tr w:rsidR="00C075A2" w:rsidRPr="0008767F" w14:paraId="7FB60B95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77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37C" w14:textId="797C2EF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291B" w14:textId="2C235B7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A6E" w14:textId="637940BE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632</w:t>
            </w:r>
          </w:p>
        </w:tc>
      </w:tr>
      <w:tr w:rsidR="00C075A2" w:rsidRPr="0008767F" w14:paraId="76F0403D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A3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29BB" w14:textId="3DB5A8A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96D" w14:textId="7D147452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0CD" w14:textId="14BF6394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84</w:t>
            </w:r>
          </w:p>
        </w:tc>
      </w:tr>
      <w:tr w:rsidR="00C075A2" w:rsidRPr="0008767F" w14:paraId="57E098F5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974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CBD" w14:textId="0D5BECED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367" w14:textId="1A9CF081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2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70F8" w14:textId="11C34561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602</w:t>
            </w:r>
          </w:p>
        </w:tc>
      </w:tr>
      <w:tr w:rsidR="00C075A2" w:rsidRPr="0008767F" w14:paraId="6829F705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80D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5DE4" w14:textId="0B495CC7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AE45" w14:textId="1878FD29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80FB" w14:textId="7494D094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10</w:t>
            </w:r>
          </w:p>
        </w:tc>
      </w:tr>
      <w:tr w:rsidR="00C075A2" w:rsidRPr="0008767F" w14:paraId="09B20D90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72D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EE97" w14:textId="0C12B0EF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BEB9" w14:textId="441A7B58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5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649A" w14:textId="46FAB37D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78</w:t>
            </w:r>
          </w:p>
        </w:tc>
      </w:tr>
      <w:tr w:rsidR="00C075A2" w:rsidRPr="0008767F" w14:paraId="1B27D55C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7D6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666" w14:textId="1AC4980E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6B58" w14:textId="030A1C2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00DC" w14:textId="35E7513F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95</w:t>
            </w:r>
          </w:p>
        </w:tc>
      </w:tr>
      <w:tr w:rsidR="00C075A2" w:rsidRPr="0008767F" w14:paraId="67FAE60A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14D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0BC" w14:textId="0624BD80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B625" w14:textId="4A869949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59B" w14:textId="28B371C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48</w:t>
            </w:r>
          </w:p>
        </w:tc>
      </w:tr>
      <w:tr w:rsidR="00C075A2" w:rsidRPr="0008767F" w14:paraId="23BECBDA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FBDB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B75" w14:textId="07213E49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2224" w14:textId="215F1937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5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01E" w14:textId="58570A47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73</w:t>
            </w:r>
          </w:p>
        </w:tc>
      </w:tr>
      <w:tr w:rsidR="00C075A2" w:rsidRPr="0008767F" w14:paraId="44F67412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29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1D14" w14:textId="1E322195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3C6A" w14:textId="043F182A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9888" w14:textId="038EBE3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407</w:t>
            </w:r>
          </w:p>
        </w:tc>
      </w:tr>
      <w:tr w:rsidR="00C075A2" w:rsidRPr="0008767F" w14:paraId="225DCA4D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82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1922" w14:textId="16248F0A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60F" w14:textId="13902F8D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FF31" w14:textId="1D7D018D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588</w:t>
            </w:r>
          </w:p>
        </w:tc>
      </w:tr>
      <w:tr w:rsidR="00C075A2" w:rsidRPr="0008767F" w14:paraId="3E2F87FD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BB1A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0B9" w14:textId="5FB14315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46D2" w14:textId="2E6753B2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2BF" w14:textId="4D02B00D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6</w:t>
            </w:r>
          </w:p>
        </w:tc>
      </w:tr>
      <w:tr w:rsidR="00C075A2" w:rsidRPr="0008767F" w14:paraId="3F06A5BC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BD24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EBD1" w14:textId="7B28BB22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6D51" w14:textId="64A01471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A5B4" w14:textId="6C3D0E16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16</w:t>
            </w:r>
          </w:p>
        </w:tc>
      </w:tr>
      <w:tr w:rsidR="00C075A2" w:rsidRPr="0008767F" w14:paraId="4BCD687C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F1BD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4B4" w14:textId="7D52566D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A661" w14:textId="5ACA9E4A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86C" w14:textId="2A275F1E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642</w:t>
            </w:r>
          </w:p>
        </w:tc>
      </w:tr>
      <w:tr w:rsidR="00C075A2" w:rsidRPr="0008767F" w14:paraId="1CD377C1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43A0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1E26" w14:textId="4378BA65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D84" w14:textId="09938CE3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4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E881" w14:textId="7C908BE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579</w:t>
            </w:r>
          </w:p>
        </w:tc>
      </w:tr>
      <w:tr w:rsidR="00C075A2" w:rsidRPr="0008767F" w14:paraId="1E831C3A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E740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6EAC" w14:textId="5054C40F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008" w14:textId="5EF25FDE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6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4AB0" w14:textId="1354C17C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39</w:t>
            </w:r>
          </w:p>
        </w:tc>
      </w:tr>
      <w:tr w:rsidR="00C075A2" w:rsidRPr="0008767F" w14:paraId="7FCA61AC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B231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C277" w14:textId="358F72DC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1FB5" w14:textId="5B364055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1960" w14:textId="4B4ED19F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106</w:t>
            </w:r>
          </w:p>
        </w:tc>
      </w:tr>
      <w:tr w:rsidR="00C075A2" w:rsidRPr="0008767F" w14:paraId="016FFAB4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EF9C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lastRenderedPageBreak/>
              <w:t>PIU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EB58" w14:textId="29CCAB50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73D" w14:textId="2BD4DAC7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4197" w14:textId="1FD9DF68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418</w:t>
            </w:r>
          </w:p>
        </w:tc>
      </w:tr>
      <w:tr w:rsidR="00C075A2" w:rsidRPr="0008767F" w14:paraId="4602C146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6B63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DF3" w14:textId="045C6DD4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8F12" w14:textId="68EE17B5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7D6E" w14:textId="111075B7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78</w:t>
            </w:r>
          </w:p>
        </w:tc>
      </w:tr>
      <w:tr w:rsidR="00C075A2" w:rsidRPr="0008767F" w14:paraId="2016987C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6BE0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B38" w14:textId="3F80A3B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7472" w14:textId="451603E4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8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1FB" w14:textId="78A01C30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36</w:t>
            </w:r>
          </w:p>
        </w:tc>
      </w:tr>
      <w:tr w:rsidR="00C075A2" w:rsidRPr="0008767F" w14:paraId="2755F6F8" w14:textId="77777777" w:rsidTr="00C50C50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49FC5" w14:textId="77777777" w:rsidR="00C075A2" w:rsidRPr="0008767F" w:rsidRDefault="00C075A2" w:rsidP="006D24A0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PIU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2106C" w14:textId="31665FE4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E07E" w14:textId="3F796A72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77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12C6" w14:textId="2FF56F3B" w:rsidR="00C075A2" w:rsidRPr="0008767F" w:rsidRDefault="00C075A2" w:rsidP="006D24A0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08767F">
              <w:rPr>
                <w:rFonts w:ascii="Times New Roman" w:eastAsia="SimSun" w:hAnsi="Times New Roman"/>
                <w:kern w:val="0"/>
                <w:sz w:val="24"/>
                <w:szCs w:val="24"/>
              </w:rPr>
              <w:t>0.963</w:t>
            </w:r>
          </w:p>
        </w:tc>
      </w:tr>
    </w:tbl>
    <w:p w14:paraId="30F6B1D4" w14:textId="58580241" w:rsidR="006E201E" w:rsidRDefault="006E201E" w:rsidP="006D24A0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6E201E" w:rsidSect="006E201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078EF" w14:textId="77777777" w:rsidR="00A42FCA" w:rsidRDefault="00A42FCA" w:rsidP="00F10790">
      <w:r>
        <w:separator/>
      </w:r>
    </w:p>
  </w:endnote>
  <w:endnote w:type="continuationSeparator" w:id="0">
    <w:p w14:paraId="4575D7B4" w14:textId="77777777" w:rsidR="00A42FCA" w:rsidRDefault="00A42FCA" w:rsidP="00F10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ljvxdTimes-Bold">
    <w:altName w:val="Cambria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2145A" w14:textId="77777777" w:rsidR="00141C3E" w:rsidRDefault="00141C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F8CBD" w14:textId="77777777" w:rsidR="00141C3E" w:rsidRDefault="00141C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3C484" w14:textId="77777777" w:rsidR="00141C3E" w:rsidRDefault="00141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16265" w14:textId="77777777" w:rsidR="00A42FCA" w:rsidRDefault="00A42FCA" w:rsidP="00F10790">
      <w:r>
        <w:separator/>
      </w:r>
    </w:p>
  </w:footnote>
  <w:footnote w:type="continuationSeparator" w:id="0">
    <w:p w14:paraId="0E942842" w14:textId="77777777" w:rsidR="00A42FCA" w:rsidRDefault="00A42FCA" w:rsidP="00F107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DFBD9" w14:textId="77777777" w:rsidR="00141C3E" w:rsidRDefault="00141C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3EE41" w14:textId="245970E7" w:rsidR="0020187C" w:rsidRPr="0020187C" w:rsidRDefault="00141C3E" w:rsidP="009E03D0">
    <w:pPr>
      <w:pStyle w:val="Header"/>
      <w:jc w:val="both"/>
      <w:rPr>
        <w:rFonts w:ascii="Times New Roman" w:hAnsi="Times New Roman"/>
      </w:rPr>
    </w:pPr>
    <w:r w:rsidRPr="0020187C">
      <w:rPr>
        <w:rFonts w:ascii="Times New Roman" w:hAnsi="Times New Roman"/>
        <w:sz w:val="20"/>
        <w:szCs w:val="20"/>
      </w:rPr>
      <w:t>GENDER DIFFERENCE IN PIU SYMPTOM NETWORK</w:t>
    </w:r>
    <w:r w:rsidR="0020187C" w:rsidRPr="0020187C">
      <w:rPr>
        <w:rFonts w:ascii="Times New Roman" w:hAnsi="Times New Roman"/>
      </w:rPr>
      <w:ptab w:relativeTo="margin" w:alignment="right" w:leader="none"/>
    </w:r>
    <w:r w:rsidR="0020187C" w:rsidRPr="0020187C">
      <w:rPr>
        <w:rFonts w:ascii="Times New Roman" w:hAnsi="Times New Roman"/>
      </w:rPr>
      <w:fldChar w:fldCharType="begin"/>
    </w:r>
    <w:r w:rsidR="0020187C" w:rsidRPr="0020187C">
      <w:rPr>
        <w:rFonts w:ascii="Times New Roman" w:hAnsi="Times New Roman"/>
      </w:rPr>
      <w:instrText>PAGE   \* MERGEFORMAT</w:instrText>
    </w:r>
    <w:r w:rsidR="0020187C" w:rsidRPr="0020187C">
      <w:rPr>
        <w:rFonts w:ascii="Times New Roman" w:hAnsi="Times New Roman"/>
      </w:rPr>
      <w:fldChar w:fldCharType="separate"/>
    </w:r>
    <w:r w:rsidRPr="0020187C">
      <w:rPr>
        <w:rFonts w:ascii="Times New Roman" w:hAnsi="Times New Roman"/>
      </w:rPr>
      <w:t>1</w:t>
    </w:r>
    <w:r w:rsidR="0020187C" w:rsidRPr="0020187C">
      <w:rPr>
        <w:rFonts w:ascii="Times New Roman" w:hAnsi="Times New Roman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A263F" w14:textId="77777777" w:rsidR="00141C3E" w:rsidRDefault="00141C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C4CD9"/>
    <w:multiLevelType w:val="hybridMultilevel"/>
    <w:tmpl w:val="FA0894D6"/>
    <w:lvl w:ilvl="0" w:tplc="019C3050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F63957"/>
    <w:multiLevelType w:val="hybridMultilevel"/>
    <w:tmpl w:val="0E34517E"/>
    <w:lvl w:ilvl="0" w:tplc="0260550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75293A"/>
    <w:multiLevelType w:val="hybridMultilevel"/>
    <w:tmpl w:val="8B70CBA6"/>
    <w:lvl w:ilvl="0" w:tplc="09125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F2F5208"/>
    <w:multiLevelType w:val="multilevel"/>
    <w:tmpl w:val="2F2F5208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4430F10"/>
    <w:multiLevelType w:val="multilevel"/>
    <w:tmpl w:val="44430F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635917"/>
    <w:multiLevelType w:val="hybridMultilevel"/>
    <w:tmpl w:val="99BA16E6"/>
    <w:lvl w:ilvl="0" w:tplc="41E8E1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804"/>
    <w:rsid w:val="0000542F"/>
    <w:rsid w:val="00011006"/>
    <w:rsid w:val="00013A64"/>
    <w:rsid w:val="00016C5B"/>
    <w:rsid w:val="00025BD8"/>
    <w:rsid w:val="00026C01"/>
    <w:rsid w:val="000433DD"/>
    <w:rsid w:val="000457B6"/>
    <w:rsid w:val="00051C7A"/>
    <w:rsid w:val="00057A56"/>
    <w:rsid w:val="00057CDB"/>
    <w:rsid w:val="00060064"/>
    <w:rsid w:val="00062379"/>
    <w:rsid w:val="000649DE"/>
    <w:rsid w:val="00065546"/>
    <w:rsid w:val="00065A2C"/>
    <w:rsid w:val="00070958"/>
    <w:rsid w:val="00074379"/>
    <w:rsid w:val="00074B6D"/>
    <w:rsid w:val="00075F90"/>
    <w:rsid w:val="00081664"/>
    <w:rsid w:val="00085F65"/>
    <w:rsid w:val="000865CB"/>
    <w:rsid w:val="0008767F"/>
    <w:rsid w:val="00091419"/>
    <w:rsid w:val="000A0ACE"/>
    <w:rsid w:val="000A48C2"/>
    <w:rsid w:val="000B3428"/>
    <w:rsid w:val="000B55E1"/>
    <w:rsid w:val="000C2F71"/>
    <w:rsid w:val="000C4A25"/>
    <w:rsid w:val="000C737C"/>
    <w:rsid w:val="000D3DB2"/>
    <w:rsid w:val="000E0A41"/>
    <w:rsid w:val="000E4C88"/>
    <w:rsid w:val="000E61C0"/>
    <w:rsid w:val="000F2329"/>
    <w:rsid w:val="00101A70"/>
    <w:rsid w:val="001130AB"/>
    <w:rsid w:val="00113AA5"/>
    <w:rsid w:val="00121137"/>
    <w:rsid w:val="00132BFA"/>
    <w:rsid w:val="0013328D"/>
    <w:rsid w:val="00135F3E"/>
    <w:rsid w:val="00136183"/>
    <w:rsid w:val="0014063E"/>
    <w:rsid w:val="00140DBA"/>
    <w:rsid w:val="001410F0"/>
    <w:rsid w:val="00141C3E"/>
    <w:rsid w:val="00141F2C"/>
    <w:rsid w:val="001422AD"/>
    <w:rsid w:val="001467C1"/>
    <w:rsid w:val="0015780D"/>
    <w:rsid w:val="00160FC0"/>
    <w:rsid w:val="00167E64"/>
    <w:rsid w:val="001710B2"/>
    <w:rsid w:val="001719D2"/>
    <w:rsid w:val="00172FC9"/>
    <w:rsid w:val="00173DE7"/>
    <w:rsid w:val="001877E9"/>
    <w:rsid w:val="00193EC4"/>
    <w:rsid w:val="001A02BB"/>
    <w:rsid w:val="001A4BF6"/>
    <w:rsid w:val="001A5249"/>
    <w:rsid w:val="001B1374"/>
    <w:rsid w:val="001B422F"/>
    <w:rsid w:val="001B68EE"/>
    <w:rsid w:val="001C002A"/>
    <w:rsid w:val="001C1408"/>
    <w:rsid w:val="001D1A75"/>
    <w:rsid w:val="001D2933"/>
    <w:rsid w:val="001D2B82"/>
    <w:rsid w:val="001D7A20"/>
    <w:rsid w:val="001E083D"/>
    <w:rsid w:val="001E4B4D"/>
    <w:rsid w:val="001E510C"/>
    <w:rsid w:val="001E7749"/>
    <w:rsid w:val="0020187C"/>
    <w:rsid w:val="00207848"/>
    <w:rsid w:val="00212A63"/>
    <w:rsid w:val="002152FC"/>
    <w:rsid w:val="0022219F"/>
    <w:rsid w:val="00235955"/>
    <w:rsid w:val="0023695C"/>
    <w:rsid w:val="00241FAC"/>
    <w:rsid w:val="00242FCF"/>
    <w:rsid w:val="00243C6A"/>
    <w:rsid w:val="0025450F"/>
    <w:rsid w:val="0025646C"/>
    <w:rsid w:val="00262C8A"/>
    <w:rsid w:val="00263B44"/>
    <w:rsid w:val="00264B94"/>
    <w:rsid w:val="00267E1F"/>
    <w:rsid w:val="00282AC9"/>
    <w:rsid w:val="00283179"/>
    <w:rsid w:val="0028409E"/>
    <w:rsid w:val="00286EEA"/>
    <w:rsid w:val="002935E9"/>
    <w:rsid w:val="00293DF7"/>
    <w:rsid w:val="00295D4A"/>
    <w:rsid w:val="002A1214"/>
    <w:rsid w:val="002A47FD"/>
    <w:rsid w:val="002A66AC"/>
    <w:rsid w:val="002A7EC8"/>
    <w:rsid w:val="002C53FB"/>
    <w:rsid w:val="002D1FD6"/>
    <w:rsid w:val="002D55E5"/>
    <w:rsid w:val="002D70D5"/>
    <w:rsid w:val="002D747F"/>
    <w:rsid w:val="002E21C4"/>
    <w:rsid w:val="002E45AB"/>
    <w:rsid w:val="002E460F"/>
    <w:rsid w:val="002E6052"/>
    <w:rsid w:val="002F5C99"/>
    <w:rsid w:val="002F6878"/>
    <w:rsid w:val="00306518"/>
    <w:rsid w:val="00311B7B"/>
    <w:rsid w:val="003144CD"/>
    <w:rsid w:val="003151E4"/>
    <w:rsid w:val="003177F8"/>
    <w:rsid w:val="00317F41"/>
    <w:rsid w:val="00320EBB"/>
    <w:rsid w:val="003234DD"/>
    <w:rsid w:val="00324429"/>
    <w:rsid w:val="003262F7"/>
    <w:rsid w:val="00330552"/>
    <w:rsid w:val="00330F37"/>
    <w:rsid w:val="003315CC"/>
    <w:rsid w:val="0033238C"/>
    <w:rsid w:val="00332C32"/>
    <w:rsid w:val="00334236"/>
    <w:rsid w:val="00334936"/>
    <w:rsid w:val="00340B83"/>
    <w:rsid w:val="00343469"/>
    <w:rsid w:val="00353BBF"/>
    <w:rsid w:val="003560BE"/>
    <w:rsid w:val="00372D15"/>
    <w:rsid w:val="003754A7"/>
    <w:rsid w:val="00381D87"/>
    <w:rsid w:val="0038248C"/>
    <w:rsid w:val="003849CD"/>
    <w:rsid w:val="00384AA5"/>
    <w:rsid w:val="00385134"/>
    <w:rsid w:val="00387F52"/>
    <w:rsid w:val="0039075A"/>
    <w:rsid w:val="00392AC1"/>
    <w:rsid w:val="00395B53"/>
    <w:rsid w:val="00396A99"/>
    <w:rsid w:val="003A5252"/>
    <w:rsid w:val="003A7A98"/>
    <w:rsid w:val="003B04EE"/>
    <w:rsid w:val="003B6ACF"/>
    <w:rsid w:val="003B6AD3"/>
    <w:rsid w:val="003C0039"/>
    <w:rsid w:val="003C27E4"/>
    <w:rsid w:val="003C472E"/>
    <w:rsid w:val="003C50B0"/>
    <w:rsid w:val="003C70DC"/>
    <w:rsid w:val="003D5173"/>
    <w:rsid w:val="003D78EF"/>
    <w:rsid w:val="003D7A85"/>
    <w:rsid w:val="003E1322"/>
    <w:rsid w:val="003E73BB"/>
    <w:rsid w:val="0040116C"/>
    <w:rsid w:val="00402934"/>
    <w:rsid w:val="0041282D"/>
    <w:rsid w:val="00412FD8"/>
    <w:rsid w:val="00413725"/>
    <w:rsid w:val="00422E94"/>
    <w:rsid w:val="00425F5D"/>
    <w:rsid w:val="004320AF"/>
    <w:rsid w:val="0043482B"/>
    <w:rsid w:val="00437AD8"/>
    <w:rsid w:val="0044013D"/>
    <w:rsid w:val="00442253"/>
    <w:rsid w:val="00442649"/>
    <w:rsid w:val="0044296A"/>
    <w:rsid w:val="00446A50"/>
    <w:rsid w:val="004504D4"/>
    <w:rsid w:val="00455047"/>
    <w:rsid w:val="0045639F"/>
    <w:rsid w:val="00457866"/>
    <w:rsid w:val="00470C21"/>
    <w:rsid w:val="00473660"/>
    <w:rsid w:val="0047657C"/>
    <w:rsid w:val="00486FC6"/>
    <w:rsid w:val="0049006E"/>
    <w:rsid w:val="004905EA"/>
    <w:rsid w:val="0049267A"/>
    <w:rsid w:val="004935DF"/>
    <w:rsid w:val="00494280"/>
    <w:rsid w:val="00495701"/>
    <w:rsid w:val="004A2797"/>
    <w:rsid w:val="004A5490"/>
    <w:rsid w:val="004C1A93"/>
    <w:rsid w:val="004C1AA8"/>
    <w:rsid w:val="004C2B6A"/>
    <w:rsid w:val="004D0045"/>
    <w:rsid w:val="004D0AD2"/>
    <w:rsid w:val="004D10FB"/>
    <w:rsid w:val="004D6CD6"/>
    <w:rsid w:val="004E4456"/>
    <w:rsid w:val="004E4E38"/>
    <w:rsid w:val="004E5585"/>
    <w:rsid w:val="004F003C"/>
    <w:rsid w:val="004F4474"/>
    <w:rsid w:val="004F5200"/>
    <w:rsid w:val="004F58DC"/>
    <w:rsid w:val="00500D0B"/>
    <w:rsid w:val="0050123F"/>
    <w:rsid w:val="00501EE5"/>
    <w:rsid w:val="0051268F"/>
    <w:rsid w:val="00515EAF"/>
    <w:rsid w:val="00516061"/>
    <w:rsid w:val="00517433"/>
    <w:rsid w:val="00517CA2"/>
    <w:rsid w:val="0052140F"/>
    <w:rsid w:val="00524327"/>
    <w:rsid w:val="0052642F"/>
    <w:rsid w:val="00527A7B"/>
    <w:rsid w:val="00537A77"/>
    <w:rsid w:val="005446F6"/>
    <w:rsid w:val="005510B9"/>
    <w:rsid w:val="00553CAD"/>
    <w:rsid w:val="00561FAB"/>
    <w:rsid w:val="005620B4"/>
    <w:rsid w:val="005739AF"/>
    <w:rsid w:val="005761DF"/>
    <w:rsid w:val="00580A9C"/>
    <w:rsid w:val="0058311A"/>
    <w:rsid w:val="00585F6A"/>
    <w:rsid w:val="0059023B"/>
    <w:rsid w:val="00590C40"/>
    <w:rsid w:val="00592986"/>
    <w:rsid w:val="00596D8C"/>
    <w:rsid w:val="005A1BA8"/>
    <w:rsid w:val="005A523E"/>
    <w:rsid w:val="005A5A8E"/>
    <w:rsid w:val="005B528B"/>
    <w:rsid w:val="005B6854"/>
    <w:rsid w:val="005B798D"/>
    <w:rsid w:val="005B7EF2"/>
    <w:rsid w:val="005C20B0"/>
    <w:rsid w:val="005C23C9"/>
    <w:rsid w:val="005C39C1"/>
    <w:rsid w:val="005D1305"/>
    <w:rsid w:val="005E2E33"/>
    <w:rsid w:val="005E767F"/>
    <w:rsid w:val="005E77C6"/>
    <w:rsid w:val="005F13E6"/>
    <w:rsid w:val="005F476A"/>
    <w:rsid w:val="005F6C2A"/>
    <w:rsid w:val="005F7813"/>
    <w:rsid w:val="005F7C0C"/>
    <w:rsid w:val="0061681A"/>
    <w:rsid w:val="00616F13"/>
    <w:rsid w:val="0062179F"/>
    <w:rsid w:val="00624DF9"/>
    <w:rsid w:val="00625AB5"/>
    <w:rsid w:val="00626EC6"/>
    <w:rsid w:val="006278E2"/>
    <w:rsid w:val="0063079B"/>
    <w:rsid w:val="006321B7"/>
    <w:rsid w:val="006358E3"/>
    <w:rsid w:val="006406F2"/>
    <w:rsid w:val="0064597D"/>
    <w:rsid w:val="00651446"/>
    <w:rsid w:val="00655E1E"/>
    <w:rsid w:val="0065752A"/>
    <w:rsid w:val="006646D6"/>
    <w:rsid w:val="006654AD"/>
    <w:rsid w:val="006707D4"/>
    <w:rsid w:val="0067612E"/>
    <w:rsid w:val="00680113"/>
    <w:rsid w:val="00686942"/>
    <w:rsid w:val="0069012D"/>
    <w:rsid w:val="0069575C"/>
    <w:rsid w:val="0069610E"/>
    <w:rsid w:val="00696641"/>
    <w:rsid w:val="00697703"/>
    <w:rsid w:val="006A59D7"/>
    <w:rsid w:val="006A67DA"/>
    <w:rsid w:val="006B3CAE"/>
    <w:rsid w:val="006B7719"/>
    <w:rsid w:val="006C5AB0"/>
    <w:rsid w:val="006D02EE"/>
    <w:rsid w:val="006D24A0"/>
    <w:rsid w:val="006E201E"/>
    <w:rsid w:val="006E6D8C"/>
    <w:rsid w:val="006F2495"/>
    <w:rsid w:val="006F32F6"/>
    <w:rsid w:val="007107DE"/>
    <w:rsid w:val="00712E2A"/>
    <w:rsid w:val="007224CF"/>
    <w:rsid w:val="0072524A"/>
    <w:rsid w:val="007255E8"/>
    <w:rsid w:val="007427A3"/>
    <w:rsid w:val="00744686"/>
    <w:rsid w:val="007452E3"/>
    <w:rsid w:val="00753735"/>
    <w:rsid w:val="00760807"/>
    <w:rsid w:val="007622C1"/>
    <w:rsid w:val="0076429A"/>
    <w:rsid w:val="00767B12"/>
    <w:rsid w:val="007753A4"/>
    <w:rsid w:val="00793E7F"/>
    <w:rsid w:val="00794253"/>
    <w:rsid w:val="007960F1"/>
    <w:rsid w:val="00797504"/>
    <w:rsid w:val="007A39ED"/>
    <w:rsid w:val="007A4AEE"/>
    <w:rsid w:val="007A7EC8"/>
    <w:rsid w:val="007B2C9A"/>
    <w:rsid w:val="007C2DA9"/>
    <w:rsid w:val="007D005A"/>
    <w:rsid w:val="007E5CED"/>
    <w:rsid w:val="007F1AA0"/>
    <w:rsid w:val="008049F9"/>
    <w:rsid w:val="0080762C"/>
    <w:rsid w:val="00810B1A"/>
    <w:rsid w:val="00820F26"/>
    <w:rsid w:val="008330FA"/>
    <w:rsid w:val="0084426C"/>
    <w:rsid w:val="00844E27"/>
    <w:rsid w:val="0085009A"/>
    <w:rsid w:val="00852BB8"/>
    <w:rsid w:val="00860FA0"/>
    <w:rsid w:val="008720AF"/>
    <w:rsid w:val="00875791"/>
    <w:rsid w:val="008823EA"/>
    <w:rsid w:val="00890929"/>
    <w:rsid w:val="0089775A"/>
    <w:rsid w:val="008A0F7B"/>
    <w:rsid w:val="008A17E7"/>
    <w:rsid w:val="008A5F58"/>
    <w:rsid w:val="008C6A7B"/>
    <w:rsid w:val="008D05FE"/>
    <w:rsid w:val="008D3759"/>
    <w:rsid w:val="008D49E5"/>
    <w:rsid w:val="008E216A"/>
    <w:rsid w:val="008E5DC3"/>
    <w:rsid w:val="008E5E40"/>
    <w:rsid w:val="008E673F"/>
    <w:rsid w:val="008F1041"/>
    <w:rsid w:val="008F2762"/>
    <w:rsid w:val="008F7F2B"/>
    <w:rsid w:val="00901E76"/>
    <w:rsid w:val="00904511"/>
    <w:rsid w:val="0091385E"/>
    <w:rsid w:val="009148D6"/>
    <w:rsid w:val="00915992"/>
    <w:rsid w:val="00920941"/>
    <w:rsid w:val="00923F0D"/>
    <w:rsid w:val="00930DAC"/>
    <w:rsid w:val="00933099"/>
    <w:rsid w:val="00933F5E"/>
    <w:rsid w:val="0093524B"/>
    <w:rsid w:val="00935974"/>
    <w:rsid w:val="00940446"/>
    <w:rsid w:val="0094690C"/>
    <w:rsid w:val="009477BD"/>
    <w:rsid w:val="00950CD0"/>
    <w:rsid w:val="00957B44"/>
    <w:rsid w:val="00963893"/>
    <w:rsid w:val="00972DC6"/>
    <w:rsid w:val="00974B67"/>
    <w:rsid w:val="0098089C"/>
    <w:rsid w:val="00981866"/>
    <w:rsid w:val="00981EAE"/>
    <w:rsid w:val="00990CF9"/>
    <w:rsid w:val="0099203F"/>
    <w:rsid w:val="00996261"/>
    <w:rsid w:val="009973FD"/>
    <w:rsid w:val="009B2CD0"/>
    <w:rsid w:val="009C0490"/>
    <w:rsid w:val="009C19DF"/>
    <w:rsid w:val="009C21D4"/>
    <w:rsid w:val="009D2612"/>
    <w:rsid w:val="009D36F3"/>
    <w:rsid w:val="009D57B4"/>
    <w:rsid w:val="009D5923"/>
    <w:rsid w:val="009D6D61"/>
    <w:rsid w:val="009D7333"/>
    <w:rsid w:val="009E03D0"/>
    <w:rsid w:val="009E0C53"/>
    <w:rsid w:val="009E10E5"/>
    <w:rsid w:val="009E3AE7"/>
    <w:rsid w:val="009E4206"/>
    <w:rsid w:val="009F06BE"/>
    <w:rsid w:val="009F1653"/>
    <w:rsid w:val="009F2225"/>
    <w:rsid w:val="009F23F0"/>
    <w:rsid w:val="009F2B6C"/>
    <w:rsid w:val="00A012F7"/>
    <w:rsid w:val="00A019DA"/>
    <w:rsid w:val="00A02D1A"/>
    <w:rsid w:val="00A0359F"/>
    <w:rsid w:val="00A04732"/>
    <w:rsid w:val="00A12746"/>
    <w:rsid w:val="00A14412"/>
    <w:rsid w:val="00A170E6"/>
    <w:rsid w:val="00A20BCC"/>
    <w:rsid w:val="00A21267"/>
    <w:rsid w:val="00A21654"/>
    <w:rsid w:val="00A22981"/>
    <w:rsid w:val="00A42FCA"/>
    <w:rsid w:val="00A440C7"/>
    <w:rsid w:val="00A50CB3"/>
    <w:rsid w:val="00A5443C"/>
    <w:rsid w:val="00A575F9"/>
    <w:rsid w:val="00A61640"/>
    <w:rsid w:val="00A61742"/>
    <w:rsid w:val="00A627CA"/>
    <w:rsid w:val="00A65F23"/>
    <w:rsid w:val="00A66362"/>
    <w:rsid w:val="00A707C0"/>
    <w:rsid w:val="00A81FF3"/>
    <w:rsid w:val="00A8580A"/>
    <w:rsid w:val="00A92EA1"/>
    <w:rsid w:val="00A95830"/>
    <w:rsid w:val="00A9752C"/>
    <w:rsid w:val="00AA2CBB"/>
    <w:rsid w:val="00AB073C"/>
    <w:rsid w:val="00AB540A"/>
    <w:rsid w:val="00AC173E"/>
    <w:rsid w:val="00AD1F7B"/>
    <w:rsid w:val="00AD3E2E"/>
    <w:rsid w:val="00AE5D4D"/>
    <w:rsid w:val="00AE62A2"/>
    <w:rsid w:val="00B046E8"/>
    <w:rsid w:val="00B13876"/>
    <w:rsid w:val="00B14442"/>
    <w:rsid w:val="00B1670E"/>
    <w:rsid w:val="00B23A22"/>
    <w:rsid w:val="00B24E98"/>
    <w:rsid w:val="00B30D1F"/>
    <w:rsid w:val="00B45318"/>
    <w:rsid w:val="00B461EA"/>
    <w:rsid w:val="00B61276"/>
    <w:rsid w:val="00B62351"/>
    <w:rsid w:val="00B64058"/>
    <w:rsid w:val="00B6428A"/>
    <w:rsid w:val="00B7323E"/>
    <w:rsid w:val="00B8015C"/>
    <w:rsid w:val="00B82537"/>
    <w:rsid w:val="00B83641"/>
    <w:rsid w:val="00B8622F"/>
    <w:rsid w:val="00B86AAA"/>
    <w:rsid w:val="00B9298F"/>
    <w:rsid w:val="00B93F19"/>
    <w:rsid w:val="00B94E96"/>
    <w:rsid w:val="00B95B7A"/>
    <w:rsid w:val="00BA09D7"/>
    <w:rsid w:val="00BA2623"/>
    <w:rsid w:val="00BB15CF"/>
    <w:rsid w:val="00BC05E8"/>
    <w:rsid w:val="00BC218E"/>
    <w:rsid w:val="00BD0D15"/>
    <w:rsid w:val="00BE13FD"/>
    <w:rsid w:val="00BE6209"/>
    <w:rsid w:val="00BE7F88"/>
    <w:rsid w:val="00BF2176"/>
    <w:rsid w:val="00BF51A1"/>
    <w:rsid w:val="00BF5E9E"/>
    <w:rsid w:val="00BF772A"/>
    <w:rsid w:val="00C0524D"/>
    <w:rsid w:val="00C06348"/>
    <w:rsid w:val="00C075A2"/>
    <w:rsid w:val="00C07FEB"/>
    <w:rsid w:val="00C102B2"/>
    <w:rsid w:val="00C10F09"/>
    <w:rsid w:val="00C203E6"/>
    <w:rsid w:val="00C2358D"/>
    <w:rsid w:val="00C23C56"/>
    <w:rsid w:val="00C31AFD"/>
    <w:rsid w:val="00C34364"/>
    <w:rsid w:val="00C53661"/>
    <w:rsid w:val="00C62E6B"/>
    <w:rsid w:val="00C6555C"/>
    <w:rsid w:val="00C66DC5"/>
    <w:rsid w:val="00C67A31"/>
    <w:rsid w:val="00C67C57"/>
    <w:rsid w:val="00C75897"/>
    <w:rsid w:val="00C802ED"/>
    <w:rsid w:val="00C85825"/>
    <w:rsid w:val="00C86014"/>
    <w:rsid w:val="00C8730E"/>
    <w:rsid w:val="00C91AE7"/>
    <w:rsid w:val="00C95422"/>
    <w:rsid w:val="00C9657C"/>
    <w:rsid w:val="00C9729A"/>
    <w:rsid w:val="00C973D0"/>
    <w:rsid w:val="00C97631"/>
    <w:rsid w:val="00CB425B"/>
    <w:rsid w:val="00CC16F5"/>
    <w:rsid w:val="00CC1FC7"/>
    <w:rsid w:val="00CC6172"/>
    <w:rsid w:val="00CC6244"/>
    <w:rsid w:val="00CC6683"/>
    <w:rsid w:val="00CC6B55"/>
    <w:rsid w:val="00CD67B9"/>
    <w:rsid w:val="00CE45CF"/>
    <w:rsid w:val="00CE4D9A"/>
    <w:rsid w:val="00CE4E3A"/>
    <w:rsid w:val="00CE5429"/>
    <w:rsid w:val="00CE644C"/>
    <w:rsid w:val="00CE7CB0"/>
    <w:rsid w:val="00CF690D"/>
    <w:rsid w:val="00D01161"/>
    <w:rsid w:val="00D05378"/>
    <w:rsid w:val="00D05C2A"/>
    <w:rsid w:val="00D0669E"/>
    <w:rsid w:val="00D06B1D"/>
    <w:rsid w:val="00D06E92"/>
    <w:rsid w:val="00D12D9C"/>
    <w:rsid w:val="00D137E1"/>
    <w:rsid w:val="00D14396"/>
    <w:rsid w:val="00D17228"/>
    <w:rsid w:val="00D2295E"/>
    <w:rsid w:val="00D27A45"/>
    <w:rsid w:val="00D27BD5"/>
    <w:rsid w:val="00D428F4"/>
    <w:rsid w:val="00D42A93"/>
    <w:rsid w:val="00D45048"/>
    <w:rsid w:val="00D562A6"/>
    <w:rsid w:val="00D56377"/>
    <w:rsid w:val="00D62D82"/>
    <w:rsid w:val="00D63D75"/>
    <w:rsid w:val="00D66978"/>
    <w:rsid w:val="00D729DF"/>
    <w:rsid w:val="00D740A0"/>
    <w:rsid w:val="00D74221"/>
    <w:rsid w:val="00D76B81"/>
    <w:rsid w:val="00D81753"/>
    <w:rsid w:val="00D868D1"/>
    <w:rsid w:val="00D87934"/>
    <w:rsid w:val="00D87D88"/>
    <w:rsid w:val="00D922F3"/>
    <w:rsid w:val="00D97B7C"/>
    <w:rsid w:val="00DA4B10"/>
    <w:rsid w:val="00DB1BCA"/>
    <w:rsid w:val="00DB70F3"/>
    <w:rsid w:val="00DC0136"/>
    <w:rsid w:val="00DC0C6D"/>
    <w:rsid w:val="00DC348B"/>
    <w:rsid w:val="00DC4A44"/>
    <w:rsid w:val="00DC7596"/>
    <w:rsid w:val="00DD6C9F"/>
    <w:rsid w:val="00DE1FF1"/>
    <w:rsid w:val="00DE2BD7"/>
    <w:rsid w:val="00DE39B1"/>
    <w:rsid w:val="00DE4830"/>
    <w:rsid w:val="00DF55B1"/>
    <w:rsid w:val="00DF6ADF"/>
    <w:rsid w:val="00E02788"/>
    <w:rsid w:val="00E02AAF"/>
    <w:rsid w:val="00E05C21"/>
    <w:rsid w:val="00E13C3A"/>
    <w:rsid w:val="00E14577"/>
    <w:rsid w:val="00E15EAF"/>
    <w:rsid w:val="00E258D2"/>
    <w:rsid w:val="00E305E6"/>
    <w:rsid w:val="00E34B10"/>
    <w:rsid w:val="00E34C88"/>
    <w:rsid w:val="00E36438"/>
    <w:rsid w:val="00E36804"/>
    <w:rsid w:val="00E426CC"/>
    <w:rsid w:val="00E444D1"/>
    <w:rsid w:val="00E5032D"/>
    <w:rsid w:val="00E50B95"/>
    <w:rsid w:val="00E55A10"/>
    <w:rsid w:val="00E55AA6"/>
    <w:rsid w:val="00E742CE"/>
    <w:rsid w:val="00E75636"/>
    <w:rsid w:val="00E80C7B"/>
    <w:rsid w:val="00E87DDD"/>
    <w:rsid w:val="00E91C1B"/>
    <w:rsid w:val="00EA0F6B"/>
    <w:rsid w:val="00EA3E84"/>
    <w:rsid w:val="00EB1ACC"/>
    <w:rsid w:val="00EB42C8"/>
    <w:rsid w:val="00EB67B4"/>
    <w:rsid w:val="00EB7A50"/>
    <w:rsid w:val="00EB7B3D"/>
    <w:rsid w:val="00EC060E"/>
    <w:rsid w:val="00EC709D"/>
    <w:rsid w:val="00ED23B7"/>
    <w:rsid w:val="00ED587F"/>
    <w:rsid w:val="00EE36D0"/>
    <w:rsid w:val="00EE4EAF"/>
    <w:rsid w:val="00EF1D8F"/>
    <w:rsid w:val="00EF2A17"/>
    <w:rsid w:val="00EF5C82"/>
    <w:rsid w:val="00EF768A"/>
    <w:rsid w:val="00F0005B"/>
    <w:rsid w:val="00F05E43"/>
    <w:rsid w:val="00F07AF3"/>
    <w:rsid w:val="00F10790"/>
    <w:rsid w:val="00F168B9"/>
    <w:rsid w:val="00F21F8F"/>
    <w:rsid w:val="00F22A9F"/>
    <w:rsid w:val="00F23D02"/>
    <w:rsid w:val="00F250E4"/>
    <w:rsid w:val="00F2566D"/>
    <w:rsid w:val="00F306BA"/>
    <w:rsid w:val="00F30F94"/>
    <w:rsid w:val="00F33E3E"/>
    <w:rsid w:val="00F37398"/>
    <w:rsid w:val="00F400E1"/>
    <w:rsid w:val="00F43A53"/>
    <w:rsid w:val="00F468D3"/>
    <w:rsid w:val="00F503AC"/>
    <w:rsid w:val="00F52DC7"/>
    <w:rsid w:val="00F54E20"/>
    <w:rsid w:val="00F56B17"/>
    <w:rsid w:val="00F60299"/>
    <w:rsid w:val="00F61BA2"/>
    <w:rsid w:val="00F73834"/>
    <w:rsid w:val="00F76DEC"/>
    <w:rsid w:val="00F965BA"/>
    <w:rsid w:val="00FA6F9F"/>
    <w:rsid w:val="00FA7425"/>
    <w:rsid w:val="00FB2B6C"/>
    <w:rsid w:val="00FB4D5D"/>
    <w:rsid w:val="00FB66B3"/>
    <w:rsid w:val="00FC128A"/>
    <w:rsid w:val="00FC5BCD"/>
    <w:rsid w:val="00FE0C48"/>
    <w:rsid w:val="00FF3083"/>
    <w:rsid w:val="00FF5A43"/>
    <w:rsid w:val="0C3E2636"/>
    <w:rsid w:val="5FB2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17A1104"/>
  <w14:defaultImageDpi w14:val="32767"/>
  <w15:docId w15:val="{BFF51E19-385A-466C-9687-7B6DACE28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kern w:val="2"/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Pr>
      <w:kern w:val="2"/>
      <w:sz w:val="21"/>
      <w:szCs w:val="22"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kern w:val="2"/>
      <w:sz w:val="21"/>
      <w:szCs w:val="22"/>
    </w:rPr>
  </w:style>
  <w:style w:type="character" w:customStyle="1" w:styleId="BalloonTextChar">
    <w:name w:val="Balloon Text Char"/>
    <w:link w:val="BalloonText"/>
    <w:uiPriority w:val="99"/>
    <w:semiHidden/>
    <w:rPr>
      <w:kern w:val="2"/>
      <w:sz w:val="18"/>
      <w:szCs w:val="18"/>
    </w:rPr>
  </w:style>
  <w:style w:type="character" w:customStyle="1" w:styleId="fontstyle01">
    <w:name w:val="fontstyle01"/>
    <w:basedOn w:val="DefaultParagraphFont"/>
    <w:rPr>
      <w:rFonts w:ascii="MljvxdTimes-Bold" w:hAnsi="MljvxdTimes-Bold" w:hint="default"/>
      <w:b/>
      <w:bCs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48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4830"/>
    <w:rPr>
      <w:rFonts w:ascii="SimSun" w:eastAsia="SimSun" w:hAnsi="SimSun" w:cs="SimSun"/>
      <w:sz w:val="24"/>
      <w:szCs w:val="24"/>
    </w:rPr>
  </w:style>
  <w:style w:type="character" w:customStyle="1" w:styleId="gd15mcfceub">
    <w:name w:val="gd15mcfceub"/>
    <w:basedOn w:val="DefaultParagraphFont"/>
    <w:rsid w:val="00DE4830"/>
  </w:style>
  <w:style w:type="paragraph" w:styleId="Revision">
    <w:name w:val="Revision"/>
    <w:hidden/>
    <w:uiPriority w:val="99"/>
    <w:semiHidden/>
    <w:rsid w:val="003177F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ham</dc:creator>
  <cp:lastModifiedBy>Sihan Liu</cp:lastModifiedBy>
  <cp:revision>46</cp:revision>
  <dcterms:created xsi:type="dcterms:W3CDTF">2022-03-23T09:05:00Z</dcterms:created>
  <dcterms:modified xsi:type="dcterms:W3CDTF">2023-01-22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533019C8D364933822629EFEC040C57</vt:lpwstr>
  </property>
</Properties>
</file>